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78202" w14:textId="485C5581" w:rsidR="007B47F1" w:rsidRPr="00B93F0E" w:rsidRDefault="00E5042C" w:rsidP="00B93F0E">
      <w:pPr>
        <w:jc w:val="center"/>
        <w:rPr>
          <w:b/>
          <w:bCs/>
          <w:sz w:val="24"/>
          <w:szCs w:val="24"/>
        </w:rPr>
      </w:pPr>
      <w:r w:rsidRPr="00B93F0E">
        <w:rPr>
          <w:b/>
          <w:bCs/>
          <w:sz w:val="24"/>
          <w:szCs w:val="24"/>
        </w:rPr>
        <w:t>YOUTH FOCUS GROUP AGENDA</w:t>
      </w:r>
      <w:r w:rsidR="0000431B">
        <w:rPr>
          <w:b/>
          <w:bCs/>
          <w:sz w:val="24"/>
          <w:szCs w:val="24"/>
        </w:rPr>
        <w:t xml:space="preserve"> – Understanding rheumatic fever </w:t>
      </w:r>
      <w:proofErr w:type="gramStart"/>
      <w:r w:rsidR="0000431B">
        <w:rPr>
          <w:b/>
          <w:bCs/>
          <w:sz w:val="24"/>
          <w:szCs w:val="24"/>
        </w:rPr>
        <w:t>study</w:t>
      </w:r>
      <w:proofErr w:type="gramEnd"/>
    </w:p>
    <w:p w14:paraId="60770A7D" w14:textId="48BEDC85" w:rsidR="007B47F1" w:rsidRPr="007B47F1" w:rsidRDefault="007B47F1" w:rsidP="007B47F1">
      <w:pPr>
        <w:rPr>
          <w:b/>
          <w:bCs/>
        </w:rPr>
      </w:pPr>
      <w:r>
        <w:rPr>
          <w:b/>
          <w:bCs/>
        </w:rPr>
        <w:t xml:space="preserve">Introduction </w:t>
      </w:r>
    </w:p>
    <w:p w14:paraId="22B91589" w14:textId="2DAF2CFD" w:rsidR="00977063" w:rsidRDefault="007B47F1" w:rsidP="00E5042C">
      <w:r>
        <w:t>Welcome everyone</w:t>
      </w:r>
      <w:r w:rsidR="00977063">
        <w:t>, I’m really please</w:t>
      </w:r>
      <w:r w:rsidR="00E5042C">
        <w:t>d</w:t>
      </w:r>
      <w:r w:rsidR="00977063">
        <w:t xml:space="preserve"> to me talking with you again. Thank you so much for taking the time to join us tonight. </w:t>
      </w:r>
    </w:p>
    <w:p w14:paraId="169D0AA8" w14:textId="62435B2F" w:rsidR="007B47F1" w:rsidRDefault="007B47F1" w:rsidP="007B47F1">
      <w:pPr>
        <w:pStyle w:val="ListParagraph"/>
        <w:numPr>
          <w:ilvl w:val="0"/>
          <w:numId w:val="2"/>
        </w:numPr>
      </w:pPr>
      <w:r>
        <w:t xml:space="preserve"> </w:t>
      </w:r>
      <w:r w:rsidR="003266EA">
        <w:t>A</w:t>
      </w:r>
      <w:r>
        <w:t xml:space="preserve">cknowledgement of country, </w:t>
      </w:r>
    </w:p>
    <w:p w14:paraId="29359674" w14:textId="0A3B55A4" w:rsidR="007B47F1" w:rsidRPr="007B47F1" w:rsidRDefault="007B47F1" w:rsidP="007B47F1">
      <w:pPr>
        <w:rPr>
          <w:i/>
          <w:iCs/>
        </w:rPr>
      </w:pPr>
      <w:r>
        <w:rPr>
          <w:i/>
          <w:iCs/>
        </w:rPr>
        <w:t xml:space="preserve">I acknowledge that we are on the lands of the Wurundjeri people, and I pay my respects to them and their elders, past and present. </w:t>
      </w:r>
    </w:p>
    <w:p w14:paraId="20058FB0" w14:textId="3FBA06EF" w:rsidR="007B47F1" w:rsidRDefault="007B47F1" w:rsidP="007B47F1">
      <w:pPr>
        <w:pStyle w:val="ListParagraph"/>
        <w:numPr>
          <w:ilvl w:val="0"/>
          <w:numId w:val="2"/>
        </w:numPr>
      </w:pPr>
      <w:r>
        <w:t>Acknowledge participants taking time to join and discuss ARF/RHD, acknowledge their bravery coming forward to share their experiences and opinions</w:t>
      </w:r>
      <w:r w:rsidR="00E914C5">
        <w:t>,</w:t>
      </w:r>
      <w:r>
        <w:t xml:space="preserve"> and hope </w:t>
      </w:r>
      <w:r w:rsidR="00E914C5">
        <w:t>this</w:t>
      </w:r>
      <w:r>
        <w:t xml:space="preserve"> will lead to things changing </w:t>
      </w:r>
      <w:r w:rsidR="00E914C5">
        <w:t xml:space="preserve">for the better. </w:t>
      </w:r>
    </w:p>
    <w:p w14:paraId="6B9D1E3C" w14:textId="77777777" w:rsidR="00E914C5" w:rsidRDefault="00E914C5" w:rsidP="00E914C5">
      <w:pPr>
        <w:pStyle w:val="ListParagraph"/>
      </w:pPr>
    </w:p>
    <w:p w14:paraId="42C4BDDE" w14:textId="312C784B" w:rsidR="007B47F1" w:rsidRDefault="007B47F1" w:rsidP="00E914C5">
      <w:pPr>
        <w:pStyle w:val="ListParagraph"/>
        <w:numPr>
          <w:ilvl w:val="0"/>
          <w:numId w:val="2"/>
        </w:numPr>
      </w:pPr>
      <w:r>
        <w:t xml:space="preserve">We ask that you please, </w:t>
      </w:r>
    </w:p>
    <w:p w14:paraId="6D606BD3" w14:textId="2BA3A60F" w:rsidR="007B47F1" w:rsidRDefault="003266EA" w:rsidP="007B47F1">
      <w:pPr>
        <w:pStyle w:val="ListParagraph"/>
        <w:numPr>
          <w:ilvl w:val="0"/>
          <w:numId w:val="1"/>
        </w:numPr>
      </w:pPr>
      <w:r>
        <w:t>K</w:t>
      </w:r>
      <w:r w:rsidR="007B47F1">
        <w:t xml:space="preserve">eep your camera on the whole </w:t>
      </w:r>
      <w:proofErr w:type="gramStart"/>
      <w:r w:rsidR="007B47F1">
        <w:t>time</w:t>
      </w:r>
      <w:proofErr w:type="gramEnd"/>
    </w:p>
    <w:p w14:paraId="18CAE281" w14:textId="653C5D57" w:rsidR="007B47F1" w:rsidRDefault="007B47F1" w:rsidP="007B47F1">
      <w:pPr>
        <w:pStyle w:val="ListParagraph"/>
        <w:numPr>
          <w:ilvl w:val="0"/>
          <w:numId w:val="1"/>
        </w:numPr>
      </w:pPr>
      <w:r>
        <w:t xml:space="preserve">If </w:t>
      </w:r>
      <w:proofErr w:type="gramStart"/>
      <w:r>
        <w:t>possible</w:t>
      </w:r>
      <w:proofErr w:type="gramEnd"/>
      <w:r>
        <w:t xml:space="preserve"> sit in a quiet place where </w:t>
      </w:r>
      <w:r w:rsidR="00935C5A">
        <w:t>you</w:t>
      </w:r>
      <w:r>
        <w:t xml:space="preserve"> can talk without being interrupted </w:t>
      </w:r>
    </w:p>
    <w:p w14:paraId="6B2597D5" w14:textId="21D2BAF4" w:rsidR="007B47F1" w:rsidRDefault="007B47F1" w:rsidP="007B47F1">
      <w:pPr>
        <w:pStyle w:val="ListParagraph"/>
        <w:numPr>
          <w:ilvl w:val="0"/>
          <w:numId w:val="1"/>
        </w:numPr>
      </w:pPr>
      <w:r>
        <w:t xml:space="preserve">Don’t be afraid to say what you think and respond to what other people in the focus group </w:t>
      </w:r>
      <w:r w:rsidR="00935C5A">
        <w:t>say</w:t>
      </w:r>
      <w:r>
        <w:t xml:space="preserve">. </w:t>
      </w:r>
    </w:p>
    <w:p w14:paraId="3727CEBF" w14:textId="77777777" w:rsidR="007B47F1" w:rsidRDefault="007B47F1" w:rsidP="007B47F1"/>
    <w:p w14:paraId="43700CCD" w14:textId="77777777" w:rsidR="00977063" w:rsidRPr="00977063" w:rsidRDefault="00977063" w:rsidP="00977063">
      <w:pPr>
        <w:rPr>
          <w:b/>
          <w:bCs/>
        </w:rPr>
      </w:pPr>
      <w:r w:rsidRPr="00977063">
        <w:rPr>
          <w:b/>
          <w:bCs/>
        </w:rPr>
        <w:t xml:space="preserve">What we’re doing today </w:t>
      </w:r>
    </w:p>
    <w:p w14:paraId="6BD37D08" w14:textId="703FCD65" w:rsidR="00977063" w:rsidRDefault="00977063" w:rsidP="00977063">
      <w:r>
        <w:t xml:space="preserve">We’re having a group discussion about </w:t>
      </w:r>
      <w:r w:rsidR="00263F69">
        <w:t xml:space="preserve">possible ways to improve </w:t>
      </w:r>
      <w:r w:rsidR="00896FF7">
        <w:t>things for people with</w:t>
      </w:r>
      <w:r>
        <w:t xml:space="preserve"> ARF/RHD in Victoria. </w:t>
      </w:r>
    </w:p>
    <w:p w14:paraId="3569D1D7" w14:textId="6CC28503" w:rsidR="00977063" w:rsidRDefault="00977063" w:rsidP="00977063">
      <w:r>
        <w:t xml:space="preserve">Before we start, I just want to remind you </w:t>
      </w:r>
      <w:proofErr w:type="gramStart"/>
      <w:r>
        <w:t>that</w:t>
      </w:r>
      <w:proofErr w:type="gramEnd"/>
    </w:p>
    <w:p w14:paraId="18728352" w14:textId="16212C36" w:rsidR="00977063" w:rsidRDefault="00977063" w:rsidP="00977063">
      <w:pPr>
        <w:pStyle w:val="ListParagraph"/>
        <w:numPr>
          <w:ilvl w:val="0"/>
          <w:numId w:val="4"/>
        </w:numPr>
      </w:pPr>
      <w:r>
        <w:t xml:space="preserve">You can say as much or as little as you want, there’s no pressure to answer </w:t>
      </w:r>
      <w:r w:rsidR="00263F69">
        <w:t xml:space="preserve">the </w:t>
      </w:r>
      <w:r>
        <w:t xml:space="preserve">questions. </w:t>
      </w:r>
    </w:p>
    <w:p w14:paraId="31236706" w14:textId="559EFDA1" w:rsidR="00977063" w:rsidRDefault="00977063" w:rsidP="00977063">
      <w:pPr>
        <w:pStyle w:val="ListParagraph"/>
        <w:numPr>
          <w:ilvl w:val="0"/>
          <w:numId w:val="4"/>
        </w:numPr>
      </w:pPr>
      <w:r>
        <w:t xml:space="preserve">We won’t mention </w:t>
      </w:r>
      <w:r w:rsidR="00C5610D">
        <w:t>anything specific from your</w:t>
      </w:r>
      <w:r>
        <w:t xml:space="preserve"> interview, but you can </w:t>
      </w:r>
      <w:r w:rsidR="00263F69">
        <w:t xml:space="preserve">bring </w:t>
      </w:r>
      <w:r w:rsidR="00C5610D">
        <w:t>up</w:t>
      </w:r>
      <w:r>
        <w:t xml:space="preserve"> </w:t>
      </w:r>
      <w:r w:rsidR="00C5610D">
        <w:t xml:space="preserve">anything </w:t>
      </w:r>
      <w:r>
        <w:t xml:space="preserve">you want to. </w:t>
      </w:r>
    </w:p>
    <w:p w14:paraId="68083AAC" w14:textId="6C1B0E94" w:rsidR="00977063" w:rsidRDefault="00977063" w:rsidP="00977063">
      <w:pPr>
        <w:pStyle w:val="ListParagraph"/>
        <w:numPr>
          <w:ilvl w:val="0"/>
          <w:numId w:val="4"/>
        </w:numPr>
      </w:pPr>
      <w:r>
        <w:t>It’s a confidential session</w:t>
      </w:r>
      <w:r w:rsidR="00CC4940">
        <w:t>.</w:t>
      </w:r>
      <w:r>
        <w:t xml:space="preserve"> </w:t>
      </w:r>
      <w:r w:rsidR="00CC4940">
        <w:t>We</w:t>
      </w:r>
      <w:r>
        <w:t xml:space="preserve"> won’t share identifying information that you give us</w:t>
      </w:r>
      <w:r w:rsidR="00C5610D">
        <w:t>, like names</w:t>
      </w:r>
      <w:r>
        <w:t xml:space="preserve">. </w:t>
      </w:r>
    </w:p>
    <w:p w14:paraId="4C632DB2" w14:textId="77777777" w:rsidR="00CC4940" w:rsidRDefault="00CC4940" w:rsidP="00CC4940">
      <w:pPr>
        <w:pStyle w:val="ListParagraph"/>
        <w:numPr>
          <w:ilvl w:val="0"/>
          <w:numId w:val="4"/>
        </w:numPr>
      </w:pPr>
      <w:r>
        <w:t xml:space="preserve">Please respect each other’s privacy and don’t share information about who took part today with anyone else.  </w:t>
      </w:r>
    </w:p>
    <w:p w14:paraId="2BB0F999" w14:textId="53BDF27E" w:rsidR="00E168D2" w:rsidRDefault="00977063" w:rsidP="00E168D2">
      <w:pPr>
        <w:pStyle w:val="ListParagraph"/>
        <w:numPr>
          <w:ilvl w:val="0"/>
          <w:numId w:val="4"/>
        </w:numPr>
      </w:pPr>
      <w:r>
        <w:t>We</w:t>
      </w:r>
      <w:r w:rsidR="00EB527D">
        <w:t>’</w:t>
      </w:r>
      <w:r w:rsidR="00C5610D">
        <w:t xml:space="preserve">re just asking about your </w:t>
      </w:r>
      <w:r>
        <w:t>opinions and experiences</w:t>
      </w:r>
      <w:r w:rsidR="00E168D2">
        <w:t>, and t</w:t>
      </w:r>
      <w:r>
        <w:t xml:space="preserve">here are no right or wrong answers. </w:t>
      </w:r>
    </w:p>
    <w:p w14:paraId="08BCC9C6" w14:textId="5D3979AF" w:rsidR="002C5B6E" w:rsidRDefault="002D2E82" w:rsidP="00E168D2">
      <w:pPr>
        <w:pStyle w:val="ListParagraph"/>
        <w:numPr>
          <w:ilvl w:val="0"/>
          <w:numId w:val="4"/>
        </w:numPr>
      </w:pPr>
      <w:r>
        <w:t>A</w:t>
      </w:r>
      <w:r w:rsidR="00977063">
        <w:t>ll opinions are welcome. You don’t all need to agree, but all opinions will be heard and respected.</w:t>
      </w:r>
    </w:p>
    <w:p w14:paraId="5E48A608" w14:textId="00FE178E" w:rsidR="00E168D2" w:rsidRDefault="00E168D2" w:rsidP="00E168D2">
      <w:pPr>
        <w:pStyle w:val="ListParagraph"/>
        <w:numPr>
          <w:ilvl w:val="0"/>
          <w:numId w:val="4"/>
        </w:numPr>
      </w:pPr>
      <w:r>
        <w:t xml:space="preserve">The information you share will be used to shape recommendations for the government, </w:t>
      </w:r>
      <w:proofErr w:type="gramStart"/>
      <w:r>
        <w:t>doctors</w:t>
      </w:r>
      <w:proofErr w:type="gramEnd"/>
      <w:r>
        <w:t xml:space="preserve"> and nurses, about how their services can be provided better. </w:t>
      </w:r>
    </w:p>
    <w:p w14:paraId="5DC9FE3C" w14:textId="7B0EC8F6" w:rsidR="00C5610D" w:rsidRDefault="00C5610D" w:rsidP="00C5610D">
      <w:pPr>
        <w:pStyle w:val="ListParagraph"/>
        <w:numPr>
          <w:ilvl w:val="0"/>
          <w:numId w:val="4"/>
        </w:numPr>
      </w:pPr>
      <w:r>
        <w:t xml:space="preserve">You don’t have to take part today, </w:t>
      </w:r>
      <w:r w:rsidR="002D2E82">
        <w:t xml:space="preserve">and </w:t>
      </w:r>
      <w:r>
        <w:t>you can leave at any time</w:t>
      </w:r>
      <w:r w:rsidR="006651E2">
        <w:t>. N</w:t>
      </w:r>
      <w:r>
        <w:t>othing bad will happen if you do</w:t>
      </w:r>
      <w:r w:rsidR="006651E2">
        <w:t xml:space="preserve"> that</w:t>
      </w:r>
      <w:r>
        <w:t xml:space="preserve">. </w:t>
      </w:r>
    </w:p>
    <w:p w14:paraId="40D98F88" w14:textId="77777777" w:rsidR="006651E2" w:rsidRDefault="006651E2" w:rsidP="00E168D2">
      <w:pPr>
        <w:pStyle w:val="ListParagraph"/>
        <w:numPr>
          <w:ilvl w:val="0"/>
          <w:numId w:val="4"/>
        </w:numPr>
      </w:pPr>
      <w:r>
        <w:t>T</w:t>
      </w:r>
      <w:r w:rsidR="00E168D2">
        <w:t xml:space="preserve">his session </w:t>
      </w:r>
      <w:r>
        <w:t xml:space="preserve">will run for </w:t>
      </w:r>
      <w:proofErr w:type="gramStart"/>
      <w:r>
        <w:t>about a 90 minutes</w:t>
      </w:r>
      <w:proofErr w:type="gramEnd"/>
      <w:r>
        <w:t xml:space="preserve">. </w:t>
      </w:r>
    </w:p>
    <w:p w14:paraId="1ACB46A1" w14:textId="6FC57094" w:rsidR="00BC570F" w:rsidRDefault="006651E2" w:rsidP="00E168D2">
      <w:pPr>
        <w:pStyle w:val="ListParagraph"/>
        <w:numPr>
          <w:ilvl w:val="0"/>
          <w:numId w:val="4"/>
        </w:numPr>
      </w:pPr>
      <w:r>
        <w:t xml:space="preserve">It will be recorded </w:t>
      </w:r>
      <w:r w:rsidR="00E168D2">
        <w:t>so we don’t miss anything</w:t>
      </w:r>
      <w:r w:rsidR="00BC570F">
        <w:t>.</w:t>
      </w:r>
    </w:p>
    <w:p w14:paraId="0FA252E2" w14:textId="194A92DC" w:rsidR="00F33B85" w:rsidRDefault="00977063" w:rsidP="00BC570F">
      <w:pPr>
        <w:pStyle w:val="ListParagraph"/>
        <w:numPr>
          <w:ilvl w:val="0"/>
          <w:numId w:val="4"/>
        </w:numPr>
      </w:pPr>
      <w:r>
        <w:t xml:space="preserve">Please use the chat function to send Jane your email or mobile </w:t>
      </w:r>
      <w:proofErr w:type="spellStart"/>
      <w:r>
        <w:t>ph</w:t>
      </w:r>
      <w:proofErr w:type="spellEnd"/>
      <w:r>
        <w:t xml:space="preserve"> no</w:t>
      </w:r>
      <w:r w:rsidR="006651E2">
        <w:t>. She</w:t>
      </w:r>
      <w:r>
        <w:t xml:space="preserve"> will send you a </w:t>
      </w:r>
      <w:r w:rsidR="00BC570F">
        <w:t xml:space="preserve">gift voucher as </w:t>
      </w:r>
      <w:r>
        <w:t>t</w:t>
      </w:r>
      <w:r w:rsidR="00BC570F">
        <w:t>hanks for taking part</w:t>
      </w:r>
      <w:r>
        <w:t xml:space="preserve">. </w:t>
      </w:r>
    </w:p>
    <w:p w14:paraId="7024B3F7" w14:textId="4A72F652" w:rsidR="00BA1E40" w:rsidRDefault="00BA1E40" w:rsidP="00977063">
      <w:pPr>
        <w:pStyle w:val="ListParagraph"/>
        <w:numPr>
          <w:ilvl w:val="0"/>
          <w:numId w:val="4"/>
        </w:numPr>
      </w:pPr>
      <w:r>
        <w:t>Any questions before we start? Are you all okay to begin?</w:t>
      </w:r>
      <w:r w:rsidR="00734CD2">
        <w:t xml:space="preserve"> </w:t>
      </w:r>
      <w:r w:rsidR="00734CD2" w:rsidRPr="00734CD2">
        <w:rPr>
          <w:i/>
          <w:iCs/>
        </w:rPr>
        <w:t>(</w:t>
      </w:r>
      <w:proofErr w:type="spellStart"/>
      <w:r w:rsidR="00745EF2">
        <w:rPr>
          <w:i/>
          <w:iCs/>
        </w:rPr>
        <w:t>Loudeen</w:t>
      </w:r>
      <w:proofErr w:type="spellEnd"/>
      <w:r w:rsidR="00745EF2">
        <w:rPr>
          <w:i/>
          <w:iCs/>
        </w:rPr>
        <w:t xml:space="preserve"> </w:t>
      </w:r>
      <w:r w:rsidR="00734CD2" w:rsidRPr="00734CD2">
        <w:rPr>
          <w:i/>
          <w:iCs/>
        </w:rPr>
        <w:t xml:space="preserve">start </w:t>
      </w:r>
      <w:r w:rsidR="00FD642F">
        <w:rPr>
          <w:i/>
          <w:iCs/>
        </w:rPr>
        <w:t xml:space="preserve">Zoom </w:t>
      </w:r>
      <w:r w:rsidR="00734CD2" w:rsidRPr="00734CD2">
        <w:rPr>
          <w:i/>
          <w:iCs/>
        </w:rPr>
        <w:t>recording</w:t>
      </w:r>
      <w:r w:rsidR="00745EF2">
        <w:rPr>
          <w:i/>
          <w:iCs/>
        </w:rPr>
        <w:t>, Jane backup recording</w:t>
      </w:r>
      <w:r w:rsidR="00734CD2" w:rsidRPr="00734CD2">
        <w:rPr>
          <w:i/>
          <w:iCs/>
        </w:rPr>
        <w:t>)</w:t>
      </w:r>
    </w:p>
    <w:p w14:paraId="0CF75D3B" w14:textId="77777777" w:rsidR="00977063" w:rsidRDefault="00977063" w:rsidP="00977063">
      <w:pPr>
        <w:pStyle w:val="ListParagraph"/>
      </w:pPr>
    </w:p>
    <w:p w14:paraId="2483525A" w14:textId="77777777" w:rsidR="003266EA" w:rsidRDefault="003266EA" w:rsidP="00977063">
      <w:r w:rsidRPr="003266EA">
        <w:t xml:space="preserve">Let’s go around and </w:t>
      </w:r>
      <w:r w:rsidRPr="003266EA">
        <w:rPr>
          <w:b/>
          <w:bCs/>
        </w:rPr>
        <w:t>introduce ourselves,</w:t>
      </w:r>
      <w:r w:rsidRPr="003266EA">
        <w:t xml:space="preserve"> Jane and I will start. </w:t>
      </w:r>
    </w:p>
    <w:p w14:paraId="23B8DC1E" w14:textId="678AC4DC" w:rsidR="00977063" w:rsidRDefault="003266EA" w:rsidP="003266EA">
      <w:pPr>
        <w:pStyle w:val="ListParagraph"/>
        <w:numPr>
          <w:ilvl w:val="0"/>
          <w:numId w:val="6"/>
        </w:numPr>
        <w:rPr>
          <w:i/>
          <w:iCs/>
        </w:rPr>
      </w:pPr>
      <w:r w:rsidRPr="003266EA">
        <w:t xml:space="preserve">Please tell us your name, </w:t>
      </w:r>
      <w:r w:rsidR="0039234A">
        <w:t xml:space="preserve">and </w:t>
      </w:r>
      <w:r w:rsidRPr="003266EA">
        <w:t>what you do</w:t>
      </w:r>
      <w:r w:rsidR="00FD642F">
        <w:t xml:space="preserve"> </w:t>
      </w:r>
      <w:r w:rsidRPr="003266EA">
        <w:t xml:space="preserve">– are you working or studying? And your favourite hobby.  </w:t>
      </w:r>
      <w:r w:rsidRPr="003266EA">
        <w:rPr>
          <w:i/>
          <w:iCs/>
        </w:rPr>
        <w:t>1</w:t>
      </w:r>
      <w:r w:rsidRPr="003266EA">
        <w:rPr>
          <w:i/>
          <w:iCs/>
          <w:vertAlign w:val="superscript"/>
        </w:rPr>
        <w:t>st</w:t>
      </w:r>
      <w:r w:rsidRPr="003266EA">
        <w:rPr>
          <w:i/>
          <w:iCs/>
        </w:rPr>
        <w:t xml:space="preserve"> </w:t>
      </w:r>
      <w:proofErr w:type="spellStart"/>
      <w:r w:rsidRPr="003266EA">
        <w:rPr>
          <w:i/>
          <w:iCs/>
        </w:rPr>
        <w:t>Loudeen</w:t>
      </w:r>
      <w:proofErr w:type="spellEnd"/>
      <w:r w:rsidRPr="003266EA">
        <w:rPr>
          <w:i/>
          <w:iCs/>
        </w:rPr>
        <w:t>, Jane,</w:t>
      </w:r>
      <w:r>
        <w:t xml:space="preserve"> </w:t>
      </w:r>
      <w:proofErr w:type="gramStart"/>
      <w:r w:rsidRPr="003266EA">
        <w:rPr>
          <w:i/>
          <w:iCs/>
        </w:rPr>
        <w:t>More</w:t>
      </w:r>
      <w:proofErr w:type="gramEnd"/>
      <w:r w:rsidRPr="003266EA">
        <w:rPr>
          <w:i/>
          <w:iCs/>
        </w:rPr>
        <w:t xml:space="preserve"> confident participant </w:t>
      </w:r>
      <w:r w:rsidR="00955AE3">
        <w:rPr>
          <w:i/>
          <w:iCs/>
        </w:rPr>
        <w:t>to begin (</w:t>
      </w:r>
      <w:r w:rsidRPr="003266EA">
        <w:rPr>
          <w:i/>
          <w:iCs/>
        </w:rPr>
        <w:t>maybe Sean</w:t>
      </w:r>
      <w:r w:rsidR="00955AE3">
        <w:rPr>
          <w:i/>
          <w:iCs/>
        </w:rPr>
        <w:t>)</w:t>
      </w:r>
      <w:r w:rsidRPr="003266EA">
        <w:rPr>
          <w:i/>
          <w:iCs/>
        </w:rPr>
        <w:t xml:space="preserve">. </w:t>
      </w:r>
    </w:p>
    <w:p w14:paraId="2A0AA2B7" w14:textId="77777777" w:rsidR="00F844B2" w:rsidRDefault="00F844B2" w:rsidP="00F844B2">
      <w:pPr>
        <w:pStyle w:val="ListParagraph"/>
        <w:rPr>
          <w:i/>
          <w:iCs/>
        </w:rPr>
      </w:pPr>
    </w:p>
    <w:p w14:paraId="3DECAAA2" w14:textId="069D0042" w:rsidR="00F844B2" w:rsidRDefault="00237A31" w:rsidP="00955AE3">
      <w:pPr>
        <w:pStyle w:val="ListParagraph"/>
        <w:numPr>
          <w:ilvl w:val="0"/>
          <w:numId w:val="6"/>
        </w:numPr>
      </w:pPr>
      <w:r>
        <w:t>Summer is coming</w:t>
      </w:r>
      <w:r w:rsidR="00955AE3">
        <w:t xml:space="preserve">! </w:t>
      </w:r>
      <w:r>
        <w:t xml:space="preserve"> even though it doesn’t feel like it much now. What are you most looking forward to this summer? </w:t>
      </w:r>
      <w:r w:rsidR="00AA1DAB">
        <w:rPr>
          <w:i/>
          <w:iCs/>
        </w:rPr>
        <w:t>(everyone speaks)</w:t>
      </w:r>
    </w:p>
    <w:p w14:paraId="3047D7A9" w14:textId="77777777" w:rsidR="00955AE3" w:rsidRDefault="00955AE3" w:rsidP="00955AE3"/>
    <w:p w14:paraId="0574FB11" w14:textId="77777777" w:rsidR="00AA1DAB" w:rsidRPr="00955AE3" w:rsidRDefault="00AA1DAB" w:rsidP="00955AE3"/>
    <w:p w14:paraId="1B86F7CB" w14:textId="35754C0F" w:rsidR="003266EA" w:rsidRDefault="003266EA" w:rsidP="00C2434F">
      <w:pPr>
        <w:pStyle w:val="ListParagraph"/>
        <w:numPr>
          <w:ilvl w:val="0"/>
          <w:numId w:val="7"/>
        </w:numPr>
      </w:pPr>
      <w:r>
        <w:lastRenderedPageBreak/>
        <w:t xml:space="preserve">Now can I ask you to </w:t>
      </w:r>
      <w:r w:rsidRPr="00C2434F">
        <w:rPr>
          <w:b/>
          <w:bCs/>
        </w:rPr>
        <w:t>share what condition you have</w:t>
      </w:r>
      <w:r w:rsidR="00CF7D99" w:rsidRPr="00C2434F">
        <w:rPr>
          <w:b/>
          <w:bCs/>
        </w:rPr>
        <w:t>, RF or RHD</w:t>
      </w:r>
      <w:r>
        <w:t xml:space="preserve">, how old you were when you </w:t>
      </w:r>
      <w:r w:rsidR="00CF7D99">
        <w:t>first</w:t>
      </w:r>
      <w:r>
        <w:t xml:space="preserve"> had it</w:t>
      </w:r>
      <w:r w:rsidR="001B6250">
        <w:t xml:space="preserve">, </w:t>
      </w:r>
      <w:r>
        <w:t xml:space="preserve">and how you’re managing it </w:t>
      </w:r>
      <w:r w:rsidR="00743897">
        <w:t>now</w:t>
      </w:r>
      <w:r w:rsidR="001B6250">
        <w:t xml:space="preserve">, like with </w:t>
      </w:r>
      <w:r w:rsidR="00BB6975">
        <w:t xml:space="preserve">pills, </w:t>
      </w:r>
      <w:r w:rsidR="00CF7D99">
        <w:t xml:space="preserve">injections, or </w:t>
      </w:r>
      <w:r w:rsidR="00743897">
        <w:t>watchful</w:t>
      </w:r>
      <w:r w:rsidR="00DB3A7D">
        <w:t xml:space="preserve"> waiting? </w:t>
      </w:r>
    </w:p>
    <w:p w14:paraId="61447320" w14:textId="77777777" w:rsidR="00BB6975" w:rsidRDefault="00BB6975" w:rsidP="00653D6E">
      <w:pPr>
        <w:rPr>
          <w:b/>
          <w:bCs/>
        </w:rPr>
      </w:pPr>
    </w:p>
    <w:p w14:paraId="73706591" w14:textId="2C272F93" w:rsidR="00F844B2" w:rsidRPr="00F844B2" w:rsidRDefault="00ED7794" w:rsidP="00653D6E">
      <w:pPr>
        <w:rPr>
          <w:b/>
          <w:bCs/>
        </w:rPr>
      </w:pPr>
      <w:r>
        <w:rPr>
          <w:b/>
          <w:bCs/>
        </w:rPr>
        <w:t>For the next questions, e</w:t>
      </w:r>
      <w:r w:rsidR="00653D6E" w:rsidRPr="00F844B2">
        <w:rPr>
          <w:b/>
          <w:bCs/>
        </w:rPr>
        <w:t xml:space="preserve">ven if you’re not getting injections now, please think back to when you were. </w:t>
      </w:r>
    </w:p>
    <w:p w14:paraId="755D2C92" w14:textId="0136F0A2" w:rsidR="00653D6E" w:rsidRDefault="001B5810" w:rsidP="006B1F6D">
      <w:pPr>
        <w:pStyle w:val="ListParagraph"/>
        <w:numPr>
          <w:ilvl w:val="0"/>
          <w:numId w:val="8"/>
        </w:numPr>
      </w:pPr>
      <w:r>
        <w:t>I</w:t>
      </w:r>
      <w:r w:rsidR="00BF2265">
        <w:t xml:space="preserve">magine </w:t>
      </w:r>
      <w:r w:rsidR="00ED7794">
        <w:t xml:space="preserve">you </w:t>
      </w:r>
      <w:r w:rsidR="00BF2265">
        <w:t xml:space="preserve">could change one thing about the injections. What would you change? </w:t>
      </w:r>
    </w:p>
    <w:p w14:paraId="79B68F1E" w14:textId="77777777" w:rsidR="00F844B2" w:rsidRDefault="00F844B2" w:rsidP="00F844B2">
      <w:pPr>
        <w:pStyle w:val="ListParagraph"/>
      </w:pPr>
    </w:p>
    <w:p w14:paraId="4C1EB373" w14:textId="3748A36A" w:rsidR="00B9055B" w:rsidRPr="00B9055B" w:rsidRDefault="00612A52" w:rsidP="006B1F6D">
      <w:pPr>
        <w:pStyle w:val="ListParagraph"/>
        <w:numPr>
          <w:ilvl w:val="0"/>
          <w:numId w:val="8"/>
        </w:numPr>
        <w:rPr>
          <w:i/>
          <w:iCs/>
        </w:rPr>
      </w:pPr>
      <w:r>
        <w:t>Have you found some people give the</w:t>
      </w:r>
      <w:r w:rsidRPr="00612A52">
        <w:t xml:space="preserve"> injection</w:t>
      </w:r>
      <w:r w:rsidR="0039485A">
        <w:t xml:space="preserve"> better than</w:t>
      </w:r>
      <w:r w:rsidRPr="00612A52">
        <w:t xml:space="preserve"> others? </w:t>
      </w:r>
    </w:p>
    <w:p w14:paraId="423A1065" w14:textId="1A33B11F" w:rsidR="005C4D1E" w:rsidRPr="00B9055B" w:rsidRDefault="00612A52" w:rsidP="00B9055B">
      <w:pPr>
        <w:ind w:firstLine="720"/>
        <w:rPr>
          <w:i/>
          <w:iCs/>
        </w:rPr>
      </w:pPr>
      <w:r w:rsidRPr="00B9055B">
        <w:rPr>
          <w:i/>
          <w:iCs/>
        </w:rPr>
        <w:t xml:space="preserve">What </w:t>
      </w:r>
      <w:r w:rsidR="00F844B2" w:rsidRPr="00B9055B">
        <w:rPr>
          <w:i/>
          <w:iCs/>
        </w:rPr>
        <w:t>do</w:t>
      </w:r>
      <w:r w:rsidRPr="00B9055B">
        <w:rPr>
          <w:i/>
          <w:iCs/>
        </w:rPr>
        <w:t xml:space="preserve"> they do that’s different?</w:t>
      </w:r>
    </w:p>
    <w:p w14:paraId="612AA599" w14:textId="346622B3" w:rsidR="0039485A" w:rsidRDefault="0039485A" w:rsidP="00706D10">
      <w:pPr>
        <w:pStyle w:val="ListParagraph"/>
        <w:numPr>
          <w:ilvl w:val="0"/>
          <w:numId w:val="20"/>
        </w:numPr>
      </w:pPr>
      <w:r>
        <w:t xml:space="preserve">Is there someone you’d prefer to give </w:t>
      </w:r>
      <w:r w:rsidR="00B9055B">
        <w:t xml:space="preserve">the injection </w:t>
      </w:r>
      <w:r>
        <w:t>to you?</w:t>
      </w:r>
    </w:p>
    <w:p w14:paraId="543C78E7" w14:textId="37DE2B29" w:rsidR="006B1F6D" w:rsidRDefault="003B098C" w:rsidP="005C4D1E">
      <w:pPr>
        <w:pStyle w:val="ListParagraph"/>
        <w:numPr>
          <w:ilvl w:val="2"/>
          <w:numId w:val="9"/>
        </w:numPr>
      </w:pPr>
      <w:r w:rsidRPr="003B098C">
        <w:t>What about when you were younger?</w:t>
      </w:r>
    </w:p>
    <w:p w14:paraId="5B9C285A" w14:textId="77777777" w:rsidR="00BE003C" w:rsidRDefault="00BE003C" w:rsidP="00BE003C">
      <w:pPr>
        <w:pStyle w:val="ListParagraph"/>
        <w:ind w:left="2160"/>
      </w:pPr>
    </w:p>
    <w:p w14:paraId="5A7BB741" w14:textId="4D9E2033" w:rsidR="00070BE4" w:rsidRDefault="00070BE4" w:rsidP="00070BE4">
      <w:pPr>
        <w:pStyle w:val="ListParagraph"/>
        <w:numPr>
          <w:ilvl w:val="0"/>
          <w:numId w:val="10"/>
        </w:numPr>
      </w:pPr>
      <w:r w:rsidRPr="00070BE4">
        <w:t>Have you</w:t>
      </w:r>
      <w:r>
        <w:t xml:space="preserve"> ever had the</w:t>
      </w:r>
      <w:r w:rsidRPr="00070BE4">
        <w:t xml:space="preserve"> </w:t>
      </w:r>
      <w:r w:rsidRPr="00D47DCB">
        <w:rPr>
          <w:b/>
          <w:bCs/>
        </w:rPr>
        <w:t>injections overseas</w:t>
      </w:r>
      <w:r w:rsidR="00D47DCB" w:rsidRPr="00D47DCB">
        <w:rPr>
          <w:b/>
          <w:bCs/>
        </w:rPr>
        <w:t xml:space="preserve"> or interstate</w:t>
      </w:r>
      <w:r w:rsidR="00D47DCB">
        <w:t>, outside Victoria</w:t>
      </w:r>
      <w:r w:rsidRPr="00070BE4">
        <w:t xml:space="preserve">? </w:t>
      </w:r>
    </w:p>
    <w:p w14:paraId="2F4351C7" w14:textId="241F292F" w:rsidR="0039485A" w:rsidRPr="00400261" w:rsidRDefault="00070BE4" w:rsidP="00B9055B">
      <w:pPr>
        <w:pStyle w:val="ListParagraph"/>
        <w:numPr>
          <w:ilvl w:val="2"/>
          <w:numId w:val="10"/>
        </w:numPr>
        <w:rPr>
          <w:i/>
          <w:iCs/>
        </w:rPr>
      </w:pPr>
      <w:r w:rsidRPr="00070BE4">
        <w:t xml:space="preserve">What was that like compared to here? </w:t>
      </w:r>
      <w:r w:rsidRPr="00400261">
        <w:rPr>
          <w:i/>
          <w:iCs/>
        </w:rPr>
        <w:t>Easier/Harder, better/worse? Why?</w:t>
      </w:r>
    </w:p>
    <w:p w14:paraId="49361049" w14:textId="3A1B950A" w:rsidR="00384254" w:rsidRDefault="00384254" w:rsidP="00400261">
      <w:pPr>
        <w:pStyle w:val="ListParagraph"/>
        <w:numPr>
          <w:ilvl w:val="2"/>
          <w:numId w:val="10"/>
        </w:numPr>
      </w:pPr>
      <w:r>
        <w:t>What did overseas/interstate do well that VIC could learn from?</w:t>
      </w:r>
    </w:p>
    <w:p w14:paraId="4168D773" w14:textId="77777777" w:rsidR="00400261" w:rsidRDefault="00400261" w:rsidP="00400261">
      <w:pPr>
        <w:pStyle w:val="ListParagraph"/>
        <w:ind w:left="2160"/>
      </w:pPr>
    </w:p>
    <w:p w14:paraId="37E989A5" w14:textId="50781E4B" w:rsidR="00400261" w:rsidRDefault="0022096A" w:rsidP="00400261">
      <w:pPr>
        <w:pStyle w:val="ListParagraph"/>
        <w:numPr>
          <w:ilvl w:val="0"/>
          <w:numId w:val="10"/>
        </w:numPr>
      </w:pPr>
      <w:r>
        <w:t>If you needed to travel,</w:t>
      </w:r>
      <w:r w:rsidR="0007606A">
        <w:t xml:space="preserve"> you think you would be able to get</w:t>
      </w:r>
      <w:r w:rsidR="007D7154">
        <w:t xml:space="preserve"> injections</w:t>
      </w:r>
      <w:r w:rsidR="0007606A">
        <w:t xml:space="preserve"> </w:t>
      </w:r>
      <w:r w:rsidR="00400261">
        <w:t>interstate or overseas</w:t>
      </w:r>
      <w:r w:rsidR="0007606A">
        <w:t xml:space="preserve">? </w:t>
      </w:r>
    </w:p>
    <w:p w14:paraId="36E6663F" w14:textId="2B2EFBAA" w:rsidR="0007606A" w:rsidRDefault="00BE003C" w:rsidP="002367DF">
      <w:pPr>
        <w:pStyle w:val="ListParagraph"/>
        <w:numPr>
          <w:ilvl w:val="2"/>
          <w:numId w:val="10"/>
        </w:numPr>
      </w:pPr>
      <w:r>
        <w:t xml:space="preserve">How would you find out? </w:t>
      </w:r>
    </w:p>
    <w:p w14:paraId="44BB61CC" w14:textId="77777777" w:rsidR="007F2E73" w:rsidRDefault="007F2E73" w:rsidP="007F2E73">
      <w:pPr>
        <w:pStyle w:val="ListParagraph"/>
        <w:ind w:left="1440"/>
      </w:pPr>
    </w:p>
    <w:p w14:paraId="7F9D3ED1" w14:textId="77777777" w:rsidR="00C93121" w:rsidRPr="00C93121" w:rsidRDefault="007F2E73" w:rsidP="00D96065">
      <w:pPr>
        <w:pStyle w:val="ListParagraph"/>
        <w:numPr>
          <w:ilvl w:val="0"/>
          <w:numId w:val="19"/>
        </w:numPr>
      </w:pPr>
      <w:r>
        <w:t xml:space="preserve">Hands up, who has had a </w:t>
      </w:r>
      <w:r w:rsidRPr="002367DF">
        <w:rPr>
          <w:b/>
          <w:bCs/>
        </w:rPr>
        <w:t>dental appointment</w:t>
      </w:r>
      <w:r>
        <w:t xml:space="preserve">? </w:t>
      </w:r>
    </w:p>
    <w:p w14:paraId="1A21C222" w14:textId="6A956053" w:rsidR="007F2E73" w:rsidRDefault="002367DF" w:rsidP="00D96065">
      <w:pPr>
        <w:pStyle w:val="ListParagraph"/>
        <w:numPr>
          <w:ilvl w:val="0"/>
          <w:numId w:val="19"/>
        </w:numPr>
      </w:pPr>
      <w:r>
        <w:t>Does the dentist know you</w:t>
      </w:r>
      <w:r w:rsidR="00D96065">
        <w:t>’</w:t>
      </w:r>
      <w:r>
        <w:t xml:space="preserve">ve had rheumatic fever? </w:t>
      </w:r>
    </w:p>
    <w:p w14:paraId="7BF553A2" w14:textId="2C07D287" w:rsidR="00BE003C" w:rsidRDefault="007F2E73" w:rsidP="00400261">
      <w:pPr>
        <w:pStyle w:val="ListParagraph"/>
        <w:numPr>
          <w:ilvl w:val="1"/>
          <w:numId w:val="18"/>
        </w:numPr>
      </w:pPr>
      <w:r>
        <w:t xml:space="preserve">Do you see the dentist </w:t>
      </w:r>
      <w:r w:rsidR="0022096A">
        <w:t>often</w:t>
      </w:r>
      <w:r>
        <w:t xml:space="preserve">? Why/why not? </w:t>
      </w:r>
    </w:p>
    <w:p w14:paraId="4BCFEEE6" w14:textId="77777777" w:rsidR="00D96065" w:rsidRDefault="00D96065" w:rsidP="00D96065">
      <w:pPr>
        <w:pStyle w:val="ListParagraph"/>
        <w:numPr>
          <w:ilvl w:val="1"/>
          <w:numId w:val="18"/>
        </w:numPr>
      </w:pPr>
      <w:r>
        <w:t>Have you taken extra antibiotics before a dental appointment?</w:t>
      </w:r>
    </w:p>
    <w:p w14:paraId="1EC02DAD" w14:textId="16BE07E5" w:rsidR="00400261" w:rsidRDefault="006D4015" w:rsidP="00400261">
      <w:pPr>
        <w:pStyle w:val="ListParagraph"/>
        <w:numPr>
          <w:ilvl w:val="1"/>
          <w:numId w:val="18"/>
        </w:numPr>
      </w:pPr>
      <w:r>
        <w:t>Do you think the</w:t>
      </w:r>
      <w:r w:rsidR="00400261">
        <w:t xml:space="preserve"> dentist</w:t>
      </w:r>
      <w:r>
        <w:t xml:space="preserve"> understand</w:t>
      </w:r>
      <w:r w:rsidR="00400261">
        <w:t>s</w:t>
      </w:r>
      <w:r w:rsidR="00D96065">
        <w:t xml:space="preserve"> rheumatic fever</w:t>
      </w:r>
      <w:r>
        <w:t xml:space="preserve">? </w:t>
      </w:r>
    </w:p>
    <w:p w14:paraId="023915C9" w14:textId="34493513" w:rsidR="005C4D1E" w:rsidRDefault="006E2D25" w:rsidP="00400261">
      <w:pPr>
        <w:pStyle w:val="ListParagraph"/>
        <w:numPr>
          <w:ilvl w:val="1"/>
          <w:numId w:val="18"/>
        </w:numPr>
      </w:pPr>
      <w:r>
        <w:t>Would</w:t>
      </w:r>
      <w:r w:rsidR="00DA27AF" w:rsidRPr="00DA27AF">
        <w:t xml:space="preserve"> you </w:t>
      </w:r>
      <w:r w:rsidR="00C93121">
        <w:t xml:space="preserve">ask a </w:t>
      </w:r>
      <w:proofErr w:type="gramStart"/>
      <w:r w:rsidR="00C93121">
        <w:t>dentist</w:t>
      </w:r>
      <w:r w:rsidR="00C93121" w:rsidRPr="00DA27AF">
        <w:t xml:space="preserve"> </w:t>
      </w:r>
      <w:r w:rsidR="00DA27AF" w:rsidRPr="00DA27AF">
        <w:t>questions</w:t>
      </w:r>
      <w:proofErr w:type="gramEnd"/>
      <w:r w:rsidR="00DA27AF" w:rsidRPr="00DA27AF">
        <w:t xml:space="preserve"> about</w:t>
      </w:r>
      <w:r w:rsidR="006D4015">
        <w:t xml:space="preserve"> rheumatic fever</w:t>
      </w:r>
      <w:r w:rsidR="00DA27AF" w:rsidRPr="00DA27AF">
        <w:t xml:space="preserve">? </w:t>
      </w:r>
    </w:p>
    <w:p w14:paraId="00F2A623" w14:textId="77777777" w:rsidR="00D963C1" w:rsidRDefault="00D963C1" w:rsidP="00D963C1">
      <w:pPr>
        <w:pStyle w:val="ListParagraph"/>
        <w:ind w:left="1440"/>
      </w:pPr>
    </w:p>
    <w:p w14:paraId="15E5049E" w14:textId="1362982B" w:rsidR="00D963C1" w:rsidRDefault="00D963C1" w:rsidP="00D963C1">
      <w:pPr>
        <w:pStyle w:val="ListParagraph"/>
        <w:numPr>
          <w:ilvl w:val="0"/>
          <w:numId w:val="18"/>
        </w:numPr>
      </w:pPr>
      <w:r>
        <w:t xml:space="preserve">How do you feel about </w:t>
      </w:r>
      <w:r w:rsidRPr="00D47DCB">
        <w:rPr>
          <w:b/>
          <w:bCs/>
        </w:rPr>
        <w:t>other</w:t>
      </w:r>
      <w:r w:rsidR="006E2D25">
        <w:rPr>
          <w:b/>
          <w:bCs/>
        </w:rPr>
        <w:t xml:space="preserve"> people in the community</w:t>
      </w:r>
      <w:r w:rsidRPr="00D47DCB">
        <w:rPr>
          <w:b/>
          <w:bCs/>
        </w:rPr>
        <w:t xml:space="preserve"> knowing</w:t>
      </w:r>
      <w:r>
        <w:t xml:space="preserve"> you had rheumatic fever? </w:t>
      </w:r>
    </w:p>
    <w:p w14:paraId="2FAAA9CB" w14:textId="24309D68" w:rsidR="006E2D25" w:rsidRPr="006E2D25" w:rsidRDefault="00E171E2" w:rsidP="006E2D25">
      <w:pPr>
        <w:pStyle w:val="ListParagraph"/>
        <w:rPr>
          <w:i/>
          <w:iCs/>
        </w:rPr>
      </w:pPr>
      <w:r>
        <w:rPr>
          <w:i/>
          <w:iCs/>
        </w:rPr>
        <w:t>Such as your f</w:t>
      </w:r>
      <w:r w:rsidR="006E2D25">
        <w:rPr>
          <w:i/>
          <w:iCs/>
        </w:rPr>
        <w:t xml:space="preserve">riends, teachers, boss, family, </w:t>
      </w:r>
      <w:r>
        <w:rPr>
          <w:i/>
          <w:iCs/>
        </w:rPr>
        <w:t xml:space="preserve">colleagues/other students? </w:t>
      </w:r>
    </w:p>
    <w:p w14:paraId="01152471" w14:textId="5E9017B6" w:rsidR="00D963C1" w:rsidRDefault="005D6B5E" w:rsidP="00B17862">
      <w:pPr>
        <w:pStyle w:val="ListParagraph"/>
        <w:numPr>
          <w:ilvl w:val="1"/>
          <w:numId w:val="18"/>
        </w:numPr>
      </w:pPr>
      <w:r>
        <w:t xml:space="preserve">Is there anything that </w:t>
      </w:r>
      <w:r w:rsidR="00D963C1">
        <w:t xml:space="preserve">could make </w:t>
      </w:r>
      <w:r w:rsidR="00E171E2">
        <w:t>you feel</w:t>
      </w:r>
      <w:r w:rsidR="00D963C1">
        <w:t xml:space="preserve"> better</w:t>
      </w:r>
      <w:r w:rsidR="00E171E2">
        <w:t xml:space="preserve"> about them knowing</w:t>
      </w:r>
      <w:r w:rsidR="00D963C1">
        <w:t xml:space="preserve">? </w:t>
      </w:r>
    </w:p>
    <w:p w14:paraId="0FEA6FB7" w14:textId="77777777" w:rsidR="00D963C1" w:rsidRDefault="00D963C1" w:rsidP="00D963C1"/>
    <w:p w14:paraId="49D413BE" w14:textId="23DD73DD" w:rsidR="006D4015" w:rsidRPr="00C211E9" w:rsidRDefault="00A42E1E" w:rsidP="00313F47">
      <w:pPr>
        <w:rPr>
          <w:b/>
          <w:bCs/>
        </w:rPr>
      </w:pPr>
      <w:r w:rsidRPr="00C211E9">
        <w:rPr>
          <w:b/>
          <w:bCs/>
        </w:rPr>
        <w:t xml:space="preserve">Now let’s talk abut getting older and taking on more responsibility for your </w:t>
      </w:r>
      <w:proofErr w:type="gramStart"/>
      <w:r w:rsidRPr="00C211E9">
        <w:rPr>
          <w:b/>
          <w:bCs/>
        </w:rPr>
        <w:t>health</w:t>
      </w:r>
      <w:proofErr w:type="gramEnd"/>
    </w:p>
    <w:p w14:paraId="508DA73A" w14:textId="34AF4BFA" w:rsidR="000279E1" w:rsidRDefault="00A9398F" w:rsidP="00313F47">
      <w:r w:rsidRPr="00A9398F">
        <w:t xml:space="preserve">In Australia, </w:t>
      </w:r>
      <w:r w:rsidR="005D6B5E">
        <w:t xml:space="preserve">people are often considered to be </w:t>
      </w:r>
      <w:r w:rsidRPr="00A9398F">
        <w:t xml:space="preserve">adult when they turn 18. Your parents usually make healthcare decisions </w:t>
      </w:r>
      <w:r w:rsidR="009321C6">
        <w:t>for you</w:t>
      </w:r>
      <w:r w:rsidRPr="00A9398F">
        <w:t xml:space="preserve"> until you are 18</w:t>
      </w:r>
      <w:r w:rsidR="009321C6">
        <w:t xml:space="preserve">. </w:t>
      </w:r>
    </w:p>
    <w:p w14:paraId="7B352100" w14:textId="27544518" w:rsidR="006A7065" w:rsidRDefault="000279E1" w:rsidP="006A7065">
      <w:pPr>
        <w:pStyle w:val="ListParagraph"/>
        <w:numPr>
          <w:ilvl w:val="0"/>
          <w:numId w:val="11"/>
        </w:numPr>
      </w:pPr>
      <w:r>
        <w:t>How do you feel about that? Do you think 18 is the right age to make your own healthcare decisions</w:t>
      </w:r>
      <w:r w:rsidR="005D08E0">
        <w:t>, like when to see the doctor</w:t>
      </w:r>
      <w:r>
        <w:t xml:space="preserve">? </w:t>
      </w:r>
    </w:p>
    <w:p w14:paraId="20F7D541" w14:textId="77777777" w:rsidR="006A7065" w:rsidRDefault="006A7065" w:rsidP="006A7065">
      <w:pPr>
        <w:pStyle w:val="ListParagraph"/>
      </w:pPr>
    </w:p>
    <w:p w14:paraId="200D1783" w14:textId="57C37C5D" w:rsidR="005D08E0" w:rsidRDefault="00F71D60" w:rsidP="005D08E0">
      <w:pPr>
        <w:pStyle w:val="ListParagraph"/>
        <w:numPr>
          <w:ilvl w:val="0"/>
          <w:numId w:val="11"/>
        </w:numPr>
      </w:pPr>
      <w:r w:rsidRPr="00F71D60">
        <w:t xml:space="preserve">How easy or difficult </w:t>
      </w:r>
      <w:r>
        <w:t xml:space="preserve">do you think it’ll be </w:t>
      </w:r>
      <w:r w:rsidRPr="00F71D60">
        <w:t xml:space="preserve">to organise </w:t>
      </w:r>
      <w:r w:rsidR="009428F4">
        <w:t xml:space="preserve">your </w:t>
      </w:r>
      <w:r w:rsidRPr="00F71D60">
        <w:t xml:space="preserve">treatment </w:t>
      </w:r>
      <w:r>
        <w:t xml:space="preserve">for RF/RHD </w:t>
      </w:r>
      <w:r w:rsidRPr="00F71D60">
        <w:t xml:space="preserve">when </w:t>
      </w:r>
      <w:proofErr w:type="gramStart"/>
      <w:r w:rsidRPr="00F71D60">
        <w:t>you’re</w:t>
      </w:r>
      <w:proofErr w:type="gramEnd"/>
      <w:r w:rsidRPr="00F71D60">
        <w:t xml:space="preserve"> 18+?</w:t>
      </w:r>
    </w:p>
    <w:p w14:paraId="61258D90" w14:textId="7F6384C7" w:rsidR="009428F4" w:rsidRPr="009428F4" w:rsidRDefault="002B4C21" w:rsidP="002B4C21">
      <w:pPr>
        <w:pStyle w:val="ListParagraph"/>
        <w:ind w:left="1440"/>
        <w:rPr>
          <w:i/>
          <w:iCs/>
        </w:rPr>
      </w:pPr>
      <w:r>
        <w:rPr>
          <w:i/>
          <w:iCs/>
        </w:rPr>
        <w:t xml:space="preserve">Consider… </w:t>
      </w:r>
      <w:r w:rsidR="009428F4" w:rsidRPr="009428F4">
        <w:rPr>
          <w:i/>
          <w:iCs/>
        </w:rPr>
        <w:t xml:space="preserve">getting to appointments, finding time, wanting/not wanting to </w:t>
      </w:r>
      <w:proofErr w:type="gramStart"/>
      <w:r w:rsidR="009428F4" w:rsidRPr="009428F4">
        <w:rPr>
          <w:i/>
          <w:iCs/>
        </w:rPr>
        <w:t>go</w:t>
      </w:r>
      <w:proofErr w:type="gramEnd"/>
    </w:p>
    <w:p w14:paraId="3025259D" w14:textId="5B86318E" w:rsidR="009428F4" w:rsidRDefault="009428F4" w:rsidP="009428F4">
      <w:pPr>
        <w:pStyle w:val="ListParagraph"/>
        <w:numPr>
          <w:ilvl w:val="1"/>
          <w:numId w:val="11"/>
        </w:numPr>
      </w:pPr>
      <w:r>
        <w:t xml:space="preserve"> </w:t>
      </w:r>
      <w:r w:rsidR="009F34E7">
        <w:t>How about paying for injections</w:t>
      </w:r>
      <w:r w:rsidR="0075567C">
        <w:t xml:space="preserve"> and transport? </w:t>
      </w:r>
      <w:r w:rsidR="005C4D4C">
        <w:t>Do you think that will be an issue</w:t>
      </w:r>
      <w:r w:rsidR="0075567C">
        <w:t>?</w:t>
      </w:r>
    </w:p>
    <w:p w14:paraId="56A7801E" w14:textId="77777777" w:rsidR="0048456C" w:rsidRDefault="0048456C" w:rsidP="0048456C">
      <w:pPr>
        <w:pStyle w:val="ListParagraph"/>
        <w:ind w:left="1440"/>
      </w:pPr>
    </w:p>
    <w:p w14:paraId="79BA9F16" w14:textId="6CAE8A1B" w:rsidR="0048456C" w:rsidRDefault="00890C27" w:rsidP="0048456C">
      <w:pPr>
        <w:pStyle w:val="ListParagraph"/>
        <w:numPr>
          <w:ilvl w:val="0"/>
          <w:numId w:val="11"/>
        </w:numPr>
      </w:pPr>
      <w:r>
        <w:t>Do you want your famil</w:t>
      </w:r>
      <w:r w:rsidR="005C4D4C">
        <w:t xml:space="preserve">y </w:t>
      </w:r>
      <w:r>
        <w:t xml:space="preserve">to keep being involved in your healthcare as you get older, or would you like a bit of space? </w:t>
      </w:r>
    </w:p>
    <w:p w14:paraId="6C589A45" w14:textId="0F2B2DD6" w:rsidR="00890C27" w:rsidRDefault="00890C27" w:rsidP="0048456C">
      <w:pPr>
        <w:pStyle w:val="ListParagraph"/>
      </w:pPr>
      <w:r w:rsidRPr="0048456C">
        <w:rPr>
          <w:i/>
          <w:iCs/>
        </w:rPr>
        <w:t xml:space="preserve">Do you want them coming to </w:t>
      </w:r>
      <w:r w:rsidR="005C4D4C">
        <w:rPr>
          <w:i/>
          <w:iCs/>
        </w:rPr>
        <w:t xml:space="preserve">your </w:t>
      </w:r>
      <w:r w:rsidRPr="0048456C">
        <w:rPr>
          <w:i/>
          <w:iCs/>
        </w:rPr>
        <w:t>appointments and speaking with your doctors?</w:t>
      </w:r>
      <w:r>
        <w:t xml:space="preserve"> </w:t>
      </w:r>
    </w:p>
    <w:p w14:paraId="014B5C90" w14:textId="4BC599D0" w:rsidR="00F71D60" w:rsidRDefault="00890C27" w:rsidP="00890C27">
      <w:pPr>
        <w:pStyle w:val="ListParagraph"/>
        <w:numPr>
          <w:ilvl w:val="1"/>
          <w:numId w:val="11"/>
        </w:numPr>
      </w:pPr>
      <w:r>
        <w:t xml:space="preserve">Have there been times when you’d prefer to talk to the doctor privately?  How did that go? </w:t>
      </w:r>
    </w:p>
    <w:p w14:paraId="7412008A" w14:textId="77777777" w:rsidR="004951C9" w:rsidRDefault="004951C9" w:rsidP="004951C9"/>
    <w:p w14:paraId="7B5D0005" w14:textId="77777777" w:rsidR="005C4D4C" w:rsidRDefault="005C4D4C" w:rsidP="004951C9"/>
    <w:p w14:paraId="472EEDF6" w14:textId="2E77E0FA" w:rsidR="00C774AB" w:rsidRPr="00F607AB" w:rsidRDefault="004951C9" w:rsidP="004951C9">
      <w:pPr>
        <w:rPr>
          <w:b/>
          <w:bCs/>
        </w:rPr>
      </w:pPr>
      <w:r w:rsidRPr="00F607AB">
        <w:rPr>
          <w:b/>
          <w:bCs/>
        </w:rPr>
        <w:lastRenderedPageBreak/>
        <w:t xml:space="preserve">Let’s talk about hospital </w:t>
      </w:r>
      <w:proofErr w:type="gramStart"/>
      <w:r w:rsidRPr="00F607AB">
        <w:rPr>
          <w:b/>
          <w:bCs/>
        </w:rPr>
        <w:t>appointments</w:t>
      </w:r>
      <w:proofErr w:type="gramEnd"/>
      <w:r w:rsidRPr="00F607AB">
        <w:rPr>
          <w:b/>
          <w:bCs/>
        </w:rPr>
        <w:t xml:space="preserve"> </w:t>
      </w:r>
    </w:p>
    <w:p w14:paraId="35A1877F" w14:textId="17AD62EF" w:rsidR="004951C9" w:rsidRDefault="004951C9" w:rsidP="004951C9">
      <w:pPr>
        <w:pStyle w:val="ListParagraph"/>
        <w:numPr>
          <w:ilvl w:val="0"/>
          <w:numId w:val="11"/>
        </w:numPr>
      </w:pPr>
      <w:r>
        <w:t>How do you feel about going to hospital for echo</w:t>
      </w:r>
      <w:r w:rsidR="00F607AB">
        <w:t>cardiograms</w:t>
      </w:r>
      <w:r>
        <w:t xml:space="preserve"> (the heart scan with electrodes) and check-ups? </w:t>
      </w:r>
    </w:p>
    <w:p w14:paraId="0EDBBB91" w14:textId="77777777" w:rsidR="00923E1F" w:rsidRDefault="00565409" w:rsidP="00923E1F">
      <w:pPr>
        <w:pStyle w:val="ListParagraph"/>
        <w:ind w:left="1440"/>
      </w:pPr>
      <w:r w:rsidRPr="00923E1F">
        <w:rPr>
          <w:i/>
          <w:iCs/>
        </w:rPr>
        <w:t xml:space="preserve">Is it important to go, or not really? </w:t>
      </w:r>
      <w:r w:rsidR="00923E1F" w:rsidRPr="00923E1F">
        <w:rPr>
          <w:i/>
          <w:iCs/>
        </w:rPr>
        <w:t>Why?</w:t>
      </w:r>
      <w:r w:rsidR="00923E1F">
        <w:t xml:space="preserve"> </w:t>
      </w:r>
    </w:p>
    <w:p w14:paraId="7B9D1372" w14:textId="3DFC3075" w:rsidR="00565409" w:rsidRDefault="00565409" w:rsidP="00923E1F">
      <w:pPr>
        <w:pStyle w:val="ListParagraph"/>
        <w:ind w:left="1440"/>
      </w:pPr>
      <w:r w:rsidRPr="00112919">
        <w:rPr>
          <w:i/>
          <w:iCs/>
        </w:rPr>
        <w:t xml:space="preserve">Is </w:t>
      </w:r>
      <w:r w:rsidR="00112919">
        <w:rPr>
          <w:i/>
          <w:iCs/>
        </w:rPr>
        <w:t>visiting the hospital…</w:t>
      </w:r>
      <w:r w:rsidRPr="00112919">
        <w:rPr>
          <w:i/>
          <w:iCs/>
        </w:rPr>
        <w:t xml:space="preserve"> fun?</w:t>
      </w:r>
      <w:r>
        <w:t xml:space="preserve"> </w:t>
      </w:r>
    </w:p>
    <w:p w14:paraId="7AE0F153" w14:textId="77777777" w:rsidR="003C6AC0" w:rsidRDefault="003C6AC0" w:rsidP="003C6AC0">
      <w:pPr>
        <w:pStyle w:val="ListParagraph"/>
        <w:ind w:left="1440"/>
      </w:pPr>
    </w:p>
    <w:p w14:paraId="395E1450" w14:textId="74A8B056" w:rsidR="003C6AC0" w:rsidRDefault="003C6AC0" w:rsidP="003C6AC0">
      <w:r>
        <w:t>When patients get older</w:t>
      </w:r>
      <w:r w:rsidR="005D4FB6">
        <w:t>,</w:t>
      </w:r>
      <w:r>
        <w:t xml:space="preserve"> their hospital appointments might be moved from the Royal Children’s to another hospital, like Footscray or Sunshine. </w:t>
      </w:r>
    </w:p>
    <w:p w14:paraId="1548E065" w14:textId="68EE2033" w:rsidR="003C6AC0" w:rsidRDefault="004951C9" w:rsidP="00BB1397">
      <w:pPr>
        <w:pStyle w:val="ListParagraph"/>
        <w:numPr>
          <w:ilvl w:val="0"/>
          <w:numId w:val="11"/>
        </w:numPr>
      </w:pPr>
      <w:r>
        <w:t xml:space="preserve">How do you feel about going to a hospital you haven’t been to before? </w:t>
      </w:r>
    </w:p>
    <w:p w14:paraId="539E3FBF" w14:textId="6C1574BD" w:rsidR="00BB1397" w:rsidRDefault="004951C9" w:rsidP="00BB1397">
      <w:pPr>
        <w:pStyle w:val="ListParagraph"/>
        <w:numPr>
          <w:ilvl w:val="0"/>
          <w:numId w:val="11"/>
        </w:numPr>
      </w:pPr>
      <w:r>
        <w:t xml:space="preserve">Is there anything that could make </w:t>
      </w:r>
      <w:r w:rsidR="003C6AC0">
        <w:t>going to a hospital appointment</w:t>
      </w:r>
      <w:r>
        <w:t xml:space="preserve"> better?</w:t>
      </w:r>
    </w:p>
    <w:p w14:paraId="1197B71E" w14:textId="0ABFF97D" w:rsidR="001A4059" w:rsidRPr="001A4059" w:rsidRDefault="001A4059" w:rsidP="001A4059">
      <w:pPr>
        <w:pStyle w:val="ListParagraph"/>
        <w:rPr>
          <w:i/>
          <w:iCs/>
        </w:rPr>
      </w:pPr>
      <w:r>
        <w:rPr>
          <w:i/>
          <w:iCs/>
        </w:rPr>
        <w:t xml:space="preserve">Would having a friend or family come with you help? </w:t>
      </w:r>
    </w:p>
    <w:p w14:paraId="7D243FCF" w14:textId="6E816F05" w:rsidR="003C6AC0" w:rsidRDefault="00BB1397" w:rsidP="00BB1397">
      <w:pPr>
        <w:pStyle w:val="ListParagraph"/>
        <w:numPr>
          <w:ilvl w:val="0"/>
          <w:numId w:val="11"/>
        </w:numPr>
      </w:pPr>
      <w:r>
        <w:t>Would it be better having visited once</w:t>
      </w:r>
      <w:r w:rsidR="005D4FB6">
        <w:t xml:space="preserve"> </w:t>
      </w:r>
      <w:r>
        <w:t xml:space="preserve">with family before having to go there as an adult? </w:t>
      </w:r>
    </w:p>
    <w:p w14:paraId="12D9166D" w14:textId="77777777" w:rsidR="002B78A9" w:rsidRDefault="002B78A9" w:rsidP="00BB1397"/>
    <w:p w14:paraId="0277BC49" w14:textId="0C01A152" w:rsidR="00A2229D" w:rsidRPr="00A2229D" w:rsidRDefault="00A2229D" w:rsidP="00BB1397">
      <w:pPr>
        <w:rPr>
          <w:b/>
          <w:bCs/>
        </w:rPr>
      </w:pPr>
      <w:r w:rsidRPr="00A2229D">
        <w:rPr>
          <w:b/>
          <w:bCs/>
        </w:rPr>
        <w:t xml:space="preserve">Ways to get </w:t>
      </w:r>
      <w:proofErr w:type="gramStart"/>
      <w:r w:rsidRPr="00A2229D">
        <w:rPr>
          <w:b/>
          <w:bCs/>
        </w:rPr>
        <w:t>antibiotics</w:t>
      </w:r>
      <w:proofErr w:type="gramEnd"/>
    </w:p>
    <w:p w14:paraId="09068C16" w14:textId="4FCD525D" w:rsidR="002824DD" w:rsidRDefault="00C03F35" w:rsidP="00BB1397">
      <w:r>
        <w:t xml:space="preserve">Now I’d like to run some ideas past </w:t>
      </w:r>
      <w:proofErr w:type="gramStart"/>
      <w:r>
        <w:t>you, and</w:t>
      </w:r>
      <w:proofErr w:type="gramEnd"/>
      <w:r>
        <w:t xml:space="preserve"> get your thoughts on whether these ideas </w:t>
      </w:r>
      <w:r w:rsidR="002B78A9">
        <w:t xml:space="preserve">could work for young people </w:t>
      </w:r>
      <w:r w:rsidR="00C757E3">
        <w:t>with</w:t>
      </w:r>
      <w:r w:rsidR="002B78A9">
        <w:t xml:space="preserve"> rheumatic fever</w:t>
      </w:r>
      <w:r w:rsidR="008873EA">
        <w:t xml:space="preserve">, or not. </w:t>
      </w:r>
      <w:r w:rsidR="002B78A9">
        <w:t xml:space="preserve"> </w:t>
      </w:r>
      <w:r w:rsidR="00D939E0">
        <w:t>Please remember these are just ideas.</w:t>
      </w:r>
    </w:p>
    <w:p w14:paraId="0AB48C16" w14:textId="71B7AA02" w:rsidR="00527212" w:rsidRDefault="007C7118" w:rsidP="00527212">
      <w:r>
        <w:t xml:space="preserve">Let’s </w:t>
      </w:r>
      <w:r w:rsidR="00A2229D">
        <w:t xml:space="preserve">IMAGINE </w:t>
      </w:r>
      <w:r>
        <w:t xml:space="preserve">the injection could be </w:t>
      </w:r>
      <w:r w:rsidRPr="00A2229D">
        <w:rPr>
          <w:b/>
          <w:bCs/>
        </w:rPr>
        <w:t>given by a school nurse</w:t>
      </w:r>
      <w:r>
        <w:t xml:space="preserve">. </w:t>
      </w:r>
      <w:r w:rsidR="00527212">
        <w:t xml:space="preserve">The student </w:t>
      </w:r>
      <w:r w:rsidR="00C04F53">
        <w:t xml:space="preserve">with rheumatic fever </w:t>
      </w:r>
      <w:r w:rsidR="00527212">
        <w:t xml:space="preserve">could pop </w:t>
      </w:r>
      <w:proofErr w:type="gramStart"/>
      <w:r w:rsidR="00527212">
        <w:t>in to</w:t>
      </w:r>
      <w:proofErr w:type="gramEnd"/>
      <w:r w:rsidR="00527212">
        <w:t xml:space="preserve"> the </w:t>
      </w:r>
      <w:r w:rsidR="00390407">
        <w:t xml:space="preserve">nurse’s office during a break. The teacher might need to know that they’re seeing the nurse, but the other students wouldn’t be told. </w:t>
      </w:r>
    </w:p>
    <w:p w14:paraId="65CDC5CB" w14:textId="2E01FE5F" w:rsidR="00E95E83" w:rsidRPr="00AF04B0" w:rsidRDefault="00E95E83" w:rsidP="006A2E7A">
      <w:pPr>
        <w:pStyle w:val="ListParagraph"/>
        <w:numPr>
          <w:ilvl w:val="0"/>
          <w:numId w:val="15"/>
        </w:numPr>
        <w:rPr>
          <w:i/>
          <w:iCs/>
        </w:rPr>
      </w:pPr>
      <w:r>
        <w:t xml:space="preserve">Do you think </w:t>
      </w:r>
      <w:r w:rsidR="003456D4">
        <w:t>people</w:t>
      </w:r>
      <w:r>
        <w:t xml:space="preserve"> would like to get the injection at school, or not really? </w:t>
      </w:r>
      <w:r w:rsidRPr="00AF04B0">
        <w:rPr>
          <w:i/>
          <w:iCs/>
        </w:rPr>
        <w:t xml:space="preserve">Why? What kinds of things might be going through their mind? </w:t>
      </w:r>
    </w:p>
    <w:p w14:paraId="1FA71759" w14:textId="20E6C948" w:rsidR="006A2E7A" w:rsidRDefault="002641B3" w:rsidP="006570BD">
      <w:r>
        <w:t xml:space="preserve">For </w:t>
      </w:r>
      <w:r w:rsidR="003456D4">
        <w:t xml:space="preserve">older </w:t>
      </w:r>
      <w:r>
        <w:t>people with rheumatic fever who work, let’</w:t>
      </w:r>
      <w:r w:rsidR="00486340">
        <w:t xml:space="preserve">s IMAGINE </w:t>
      </w:r>
      <w:r w:rsidRPr="00A2229D">
        <w:rPr>
          <w:b/>
          <w:bCs/>
        </w:rPr>
        <w:t>a nurse could travel to their work</w:t>
      </w:r>
      <w:r w:rsidR="00AF04B0">
        <w:rPr>
          <w:b/>
          <w:bCs/>
        </w:rPr>
        <w:t>place</w:t>
      </w:r>
      <w:r>
        <w:t xml:space="preserve"> and do the injection there. </w:t>
      </w:r>
    </w:p>
    <w:p w14:paraId="03EC4940" w14:textId="4992CBF3" w:rsidR="006570BD" w:rsidRDefault="006570BD" w:rsidP="006A2E7A">
      <w:pPr>
        <w:pStyle w:val="ListParagraph"/>
        <w:numPr>
          <w:ilvl w:val="0"/>
          <w:numId w:val="15"/>
        </w:numPr>
      </w:pPr>
      <w:r>
        <w:t xml:space="preserve">Do you think they would like that? Why? What kinds of things might they be thinking? </w:t>
      </w:r>
    </w:p>
    <w:p w14:paraId="00B9FDFF" w14:textId="7088275C" w:rsidR="00E6587D" w:rsidRPr="00CB7BD8" w:rsidRDefault="00AF04B0" w:rsidP="00E6587D">
      <w:pPr>
        <w:rPr>
          <w:i/>
          <w:iCs/>
        </w:rPr>
      </w:pPr>
      <w:r>
        <w:t xml:space="preserve">Do you think it would be better or worse to have the </w:t>
      </w:r>
      <w:r w:rsidRPr="00CB7BD8">
        <w:rPr>
          <w:b/>
          <w:bCs/>
        </w:rPr>
        <w:t xml:space="preserve">nurse </w:t>
      </w:r>
      <w:r w:rsidR="00CB7BD8" w:rsidRPr="00CB7BD8">
        <w:rPr>
          <w:b/>
          <w:bCs/>
        </w:rPr>
        <w:t>come to the house</w:t>
      </w:r>
      <w:r w:rsidR="00CB7BD8">
        <w:t xml:space="preserve"> to give injections</w:t>
      </w:r>
      <w:r w:rsidR="00FF5373">
        <w:t xml:space="preserve"> than to get them at the clinic</w:t>
      </w:r>
      <w:r w:rsidR="00CB7BD8">
        <w:t xml:space="preserve">? </w:t>
      </w:r>
      <w:r w:rsidR="00CB7BD8">
        <w:rPr>
          <w:i/>
          <w:iCs/>
        </w:rPr>
        <w:t xml:space="preserve">Why? </w:t>
      </w:r>
    </w:p>
    <w:p w14:paraId="389796E5" w14:textId="77777777" w:rsidR="00CB7BD8" w:rsidRDefault="00CB7BD8" w:rsidP="00E6587D"/>
    <w:p w14:paraId="4FDD9EAE" w14:textId="77777777" w:rsidR="0091371E" w:rsidRPr="003A10BB" w:rsidRDefault="0091371E" w:rsidP="0091371E">
      <w:pPr>
        <w:rPr>
          <w:b/>
          <w:bCs/>
        </w:rPr>
      </w:pPr>
      <w:r>
        <w:rPr>
          <w:b/>
          <w:bCs/>
        </w:rPr>
        <w:t>SCENARIOS</w:t>
      </w:r>
    </w:p>
    <w:p w14:paraId="041D5873" w14:textId="3B29B3D3" w:rsidR="0091371E" w:rsidRDefault="0091371E" w:rsidP="0091371E">
      <w:r w:rsidRPr="00723BA0">
        <w:rPr>
          <w:b/>
          <w:bCs/>
        </w:rPr>
        <w:t>Scenario 1</w:t>
      </w:r>
      <w:r>
        <w:t xml:space="preserve">. “Let’s </w:t>
      </w:r>
      <w:r w:rsidR="00DE1878">
        <w:t>IMAGINE</w:t>
      </w:r>
      <w:r>
        <w:t xml:space="preserve"> a new way to get BPG becomes available. You would only need to get it once every 3 months, </w:t>
      </w:r>
      <w:r w:rsidR="00FF5373">
        <w:t xml:space="preserve">4-times a year, </w:t>
      </w:r>
      <w:r>
        <w:t xml:space="preserve">but the process would be a bit different. </w:t>
      </w:r>
    </w:p>
    <w:p w14:paraId="74D6E215" w14:textId="363E3990" w:rsidR="0091371E" w:rsidRDefault="0091371E" w:rsidP="0091371E">
      <w:r>
        <w:t>You would go to the clinic</w:t>
      </w:r>
      <w:r w:rsidR="00BE2A8B">
        <w:t>, lie down,</w:t>
      </w:r>
      <w:r>
        <w:t xml:space="preserve"> and the nurse would pop a small needle under the skin </w:t>
      </w:r>
      <w:r w:rsidR="000775E6">
        <w:t xml:space="preserve">in your abdomen, </w:t>
      </w:r>
      <w:r>
        <w:t xml:space="preserve">just beside your belly button. Next, the nurse would slowly inject around 20 </w:t>
      </w:r>
      <w:proofErr w:type="spellStart"/>
      <w:r>
        <w:t>mLs</w:t>
      </w:r>
      <w:proofErr w:type="spellEnd"/>
      <w:r w:rsidR="009B4D93">
        <w:t xml:space="preserve"> </w:t>
      </w:r>
      <w:r>
        <w:t xml:space="preserve">of BPG. That’s 9-times more BPG than what you usually get in one go. </w:t>
      </w:r>
    </w:p>
    <w:p w14:paraId="72AC2335" w14:textId="41E950EE" w:rsidR="0091371E" w:rsidRDefault="0091371E" w:rsidP="0091371E">
      <w:r>
        <w:t xml:space="preserve">It wouldn’t </w:t>
      </w:r>
      <w:r w:rsidR="000775E6">
        <w:t xml:space="preserve">really </w:t>
      </w:r>
      <w:r>
        <w:t>hurt going in, but it would take about 15 minutes. Afterwards you’d go home</w:t>
      </w:r>
      <w:r w:rsidR="00071226">
        <w:t xml:space="preserve"> as usual</w:t>
      </w:r>
      <w:r>
        <w:t>. That night, and the next day, it might feel a bit tender</w:t>
      </w:r>
      <w:r w:rsidR="00071226">
        <w:t xml:space="preserve">, and you </w:t>
      </w:r>
      <w:r>
        <w:t xml:space="preserve">might want avoid things like contact sports.” </w:t>
      </w:r>
    </w:p>
    <w:p w14:paraId="43EFEE1D" w14:textId="77777777" w:rsidR="004D2091" w:rsidRDefault="0091371E" w:rsidP="0091371E">
      <w:r>
        <w:t>•</w:t>
      </w:r>
      <w:r>
        <w:tab/>
        <w:t xml:space="preserve">How would you feel about getting this every 3 months instead of </w:t>
      </w:r>
      <w:r w:rsidR="00071226">
        <w:t xml:space="preserve">the </w:t>
      </w:r>
      <w:r>
        <w:t>usual BPG? Why is that?</w:t>
      </w:r>
    </w:p>
    <w:p w14:paraId="460EC9D3" w14:textId="57BE8B39" w:rsidR="0091371E" w:rsidRPr="004D2091" w:rsidRDefault="0091371E" w:rsidP="004D2091">
      <w:pPr>
        <w:ind w:firstLine="720"/>
      </w:pPr>
      <w:r w:rsidRPr="004D2091">
        <w:rPr>
          <w:i/>
          <w:iCs/>
        </w:rPr>
        <w:t xml:space="preserve">Do you think it sounds better or worse than the usual </w:t>
      </w:r>
      <w:r w:rsidR="00071226" w:rsidRPr="004D2091">
        <w:rPr>
          <w:i/>
          <w:iCs/>
        </w:rPr>
        <w:t>monthly injections</w:t>
      </w:r>
      <w:r w:rsidRPr="004D2091">
        <w:rPr>
          <w:i/>
          <w:iCs/>
        </w:rPr>
        <w:t xml:space="preserve">? </w:t>
      </w:r>
    </w:p>
    <w:p w14:paraId="40617F11" w14:textId="77777777" w:rsidR="0091371E" w:rsidRDefault="0091371E" w:rsidP="0091371E"/>
    <w:p w14:paraId="0890CB8D" w14:textId="77777777" w:rsidR="004D2091" w:rsidRDefault="004D2091" w:rsidP="0091371E">
      <w:pPr>
        <w:rPr>
          <w:b/>
          <w:bCs/>
        </w:rPr>
      </w:pPr>
    </w:p>
    <w:p w14:paraId="130D2DF5" w14:textId="77777777" w:rsidR="004D2091" w:rsidRDefault="004D2091" w:rsidP="0091371E">
      <w:pPr>
        <w:rPr>
          <w:b/>
          <w:bCs/>
        </w:rPr>
      </w:pPr>
    </w:p>
    <w:p w14:paraId="775479BA" w14:textId="4A52D5B7" w:rsidR="0091371E" w:rsidRDefault="0091371E" w:rsidP="0091371E">
      <w:r w:rsidRPr="00723BA0">
        <w:rPr>
          <w:b/>
          <w:bCs/>
        </w:rPr>
        <w:lastRenderedPageBreak/>
        <w:t xml:space="preserve">Scenario </w:t>
      </w:r>
      <w:r>
        <w:rPr>
          <w:b/>
          <w:bCs/>
        </w:rPr>
        <w:t>2.  “</w:t>
      </w:r>
      <w:r>
        <w:t xml:space="preserve">Now let’s </w:t>
      </w:r>
      <w:r w:rsidR="005A7FCC">
        <w:t>IMAGINE</w:t>
      </w:r>
      <w:r>
        <w:t xml:space="preserve"> there’s another way to get BPG. This would also be an injection in the belly, but this time you could use a much smaller </w:t>
      </w:r>
      <w:r w:rsidR="005A7FCC">
        <w:t>amount</w:t>
      </w:r>
      <w:r>
        <w:t xml:space="preserve"> (less than half of what is normally injected</w:t>
      </w:r>
      <w:r w:rsidR="00254D1E">
        <w:t xml:space="preserve"> in one go</w:t>
      </w:r>
      <w:r>
        <w:t>) and</w:t>
      </w:r>
      <w:r w:rsidR="00254D1E">
        <w:t xml:space="preserve"> use</w:t>
      </w:r>
      <w:r>
        <w:t xml:space="preserve"> a smaller needle.  You could do it yourself at home, or someone in your family could do it. You/they would be taught how to do it at the clinic. </w:t>
      </w:r>
    </w:p>
    <w:p w14:paraId="7ECECA81" w14:textId="390DF705" w:rsidR="0091371E" w:rsidRDefault="00217583" w:rsidP="0091371E">
      <w:r>
        <w:t>You would need to have this</w:t>
      </w:r>
      <w:r w:rsidR="0091371E">
        <w:t xml:space="preserve"> injection once </w:t>
      </w:r>
      <w:r>
        <w:t xml:space="preserve">a </w:t>
      </w:r>
      <w:r w:rsidR="0091371E">
        <w:t>week</w:t>
      </w:r>
      <w:r>
        <w:t xml:space="preserve"> at a time that suits you</w:t>
      </w:r>
      <w:r w:rsidR="0091371E">
        <w:t>. Because of the small needle and amount, it would be less painful than the</w:t>
      </w:r>
      <w:r>
        <w:t xml:space="preserve"> usual</w:t>
      </w:r>
      <w:r w:rsidR="0091371E">
        <w:t xml:space="preserve"> injection. </w:t>
      </w:r>
      <w:r w:rsidR="0091371E" w:rsidRPr="00A802F3">
        <w:t xml:space="preserve">The injections would come in boxes of 10, so a box would last 2.5 months and </w:t>
      </w:r>
      <w:r w:rsidR="00254D1E">
        <w:t xml:space="preserve">would </w:t>
      </w:r>
      <w:r w:rsidR="0091371E" w:rsidRPr="00A802F3">
        <w:t>need to be kept in your fridge.</w:t>
      </w:r>
    </w:p>
    <w:p w14:paraId="5E3BB378" w14:textId="6FF1DBF1" w:rsidR="0091371E" w:rsidRDefault="000F2FAE" w:rsidP="0091371E">
      <w:r>
        <w:t xml:space="preserve">I’m going to </w:t>
      </w:r>
      <w:r w:rsidRPr="000F2FAE">
        <w:rPr>
          <w:b/>
          <w:bCs/>
        </w:rPr>
        <w:t>share my screen</w:t>
      </w:r>
      <w:r>
        <w:t xml:space="preserve"> and show you</w:t>
      </w:r>
      <w:r w:rsidR="0091371E" w:rsidRPr="00014FC4">
        <w:t xml:space="preserve"> what the injections look </w:t>
      </w:r>
      <w:proofErr w:type="gramStart"/>
      <w:r w:rsidR="0091371E" w:rsidRPr="00014FC4">
        <w:t>like</w:t>
      </w:r>
      <w:r w:rsidR="0091371E">
        <w:t>”</w:t>
      </w:r>
      <w:proofErr w:type="gramEnd"/>
    </w:p>
    <w:p w14:paraId="3360DF22" w14:textId="77777777" w:rsidR="0091371E" w:rsidRPr="00A802F3" w:rsidRDefault="0091371E" w:rsidP="0091371E">
      <w:pPr>
        <w:rPr>
          <w:b/>
          <w:bCs/>
        </w:rPr>
      </w:pPr>
      <w:r w:rsidRPr="00A802F3">
        <w:rPr>
          <w:b/>
          <w:bCs/>
        </w:rPr>
        <w:t xml:space="preserve"> (SHOWCARD 1)</w:t>
      </w:r>
    </w:p>
    <w:p w14:paraId="6027B684" w14:textId="77777777" w:rsidR="00254D1E" w:rsidRDefault="0091371E" w:rsidP="0091371E">
      <w:r>
        <w:t>•</w:t>
      </w:r>
      <w:r>
        <w:tab/>
        <w:t>How would you feel about getting this once a week instead of your usual BPG? Why is that?</w:t>
      </w:r>
    </w:p>
    <w:p w14:paraId="53577717" w14:textId="11E02CEA" w:rsidR="0091371E" w:rsidRPr="00254D1E" w:rsidRDefault="0091371E" w:rsidP="00254D1E">
      <w:pPr>
        <w:ind w:firstLine="720"/>
        <w:rPr>
          <w:i/>
          <w:iCs/>
        </w:rPr>
      </w:pPr>
      <w:r w:rsidRPr="00254D1E">
        <w:rPr>
          <w:i/>
          <w:iCs/>
        </w:rPr>
        <w:t xml:space="preserve">Do you think it sounds better or worse than the usual treatment? </w:t>
      </w:r>
    </w:p>
    <w:p w14:paraId="2717379B" w14:textId="7F9593E8" w:rsidR="0091371E" w:rsidRDefault="0091371E" w:rsidP="0091371E">
      <w:r>
        <w:t>•</w:t>
      </w:r>
      <w:r>
        <w:tab/>
        <w:t>Would you feel okay about injecting yourself in the</w:t>
      </w:r>
      <w:r w:rsidR="00217583">
        <w:t xml:space="preserve"> abdomen</w:t>
      </w:r>
      <w:r>
        <w:t xml:space="preserve">, or would you rather inject it somewhere else? </w:t>
      </w:r>
      <w:r w:rsidRPr="00254D1E">
        <w:rPr>
          <w:i/>
          <w:iCs/>
        </w:rPr>
        <w:t>Where?</w:t>
      </w:r>
    </w:p>
    <w:p w14:paraId="40BCF466" w14:textId="38E33DE9" w:rsidR="0091371E" w:rsidRDefault="0091371E" w:rsidP="0091371E">
      <w:r>
        <w:t>•</w:t>
      </w:r>
      <w:r>
        <w:tab/>
        <w:t>Would you feel okay about having it injected in your ventrogluteal area</w:t>
      </w:r>
      <w:r w:rsidR="009C35D9">
        <w:t>, the same place as where the current injection is given,</w:t>
      </w:r>
      <w:r>
        <w:t xml:space="preserve"> by someone in your family, or not so much?</w:t>
      </w:r>
    </w:p>
    <w:p w14:paraId="2BF8C4A6" w14:textId="77777777" w:rsidR="0091371E" w:rsidRDefault="0091371E" w:rsidP="0091371E"/>
    <w:p w14:paraId="789A5EF4" w14:textId="67D2102C" w:rsidR="0091371E" w:rsidRDefault="009C35D9" w:rsidP="0091371E">
      <w:r>
        <w:t>Now let’s IMAGINE</w:t>
      </w:r>
      <w:r w:rsidR="0091371E">
        <w:t xml:space="preserve"> you could pop a cover over the injection, like this. </w:t>
      </w:r>
      <w:r w:rsidR="0091371E" w:rsidRPr="004B676D">
        <w:rPr>
          <w:b/>
          <w:bCs/>
        </w:rPr>
        <w:t>(</w:t>
      </w:r>
      <w:r w:rsidR="005F2A41">
        <w:rPr>
          <w:b/>
          <w:bCs/>
        </w:rPr>
        <w:t xml:space="preserve">Share screen - </w:t>
      </w:r>
      <w:r w:rsidR="0091371E" w:rsidRPr="004B676D">
        <w:rPr>
          <w:b/>
          <w:bCs/>
        </w:rPr>
        <w:t>SHOWCARD 2)</w:t>
      </w:r>
      <w:r w:rsidR="0091371E">
        <w:rPr>
          <w:b/>
          <w:bCs/>
        </w:rPr>
        <w:t xml:space="preserve"> </w:t>
      </w:r>
      <w:r w:rsidR="0091371E">
        <w:t>To inject it, you would click the button on the top like this.</w:t>
      </w:r>
    </w:p>
    <w:p w14:paraId="55399FFD" w14:textId="0E094ED0" w:rsidR="0091371E" w:rsidRDefault="0091371E" w:rsidP="0091371E">
      <w:r>
        <w:t>•</w:t>
      </w:r>
      <w:r>
        <w:tab/>
        <w:t xml:space="preserve">Do you think this cover would make </w:t>
      </w:r>
      <w:r w:rsidR="00E43868">
        <w:t xml:space="preserve">home </w:t>
      </w:r>
      <w:r>
        <w:t xml:space="preserve">injections better, </w:t>
      </w:r>
      <w:proofErr w:type="gramStart"/>
      <w:r>
        <w:t>worse</w:t>
      </w:r>
      <w:proofErr w:type="gramEnd"/>
      <w:r>
        <w:t xml:space="preserve"> or just the same? Why? </w:t>
      </w:r>
    </w:p>
    <w:p w14:paraId="272B48F6" w14:textId="77777777" w:rsidR="007E0855" w:rsidRDefault="007E0855" w:rsidP="007E0855">
      <w:r>
        <w:t>•</w:t>
      </w:r>
      <w:r>
        <w:tab/>
        <w:t xml:space="preserve">Would you prefer to pick the boxes of 10 injections up from the clinic and have a check in with the staff to see how you’re going, or would you prefer to have it posted out to you? Why? </w:t>
      </w:r>
    </w:p>
    <w:p w14:paraId="5B616910" w14:textId="77777777" w:rsidR="007E0855" w:rsidRDefault="007E0855" w:rsidP="0091371E"/>
    <w:p w14:paraId="1F2117E7" w14:textId="769DE51A" w:rsidR="0091371E" w:rsidRDefault="0091371E" w:rsidP="00C05383">
      <w:pPr>
        <w:pStyle w:val="ListParagraph"/>
        <w:numPr>
          <w:ilvl w:val="0"/>
          <w:numId w:val="15"/>
        </w:numPr>
      </w:pPr>
      <w:r>
        <w:t xml:space="preserve">If </w:t>
      </w:r>
      <w:r w:rsidR="0012401C">
        <w:t>you needed i</w:t>
      </w:r>
      <w:r w:rsidR="00C05383">
        <w:t>t</w:t>
      </w:r>
      <w:r>
        <w:t xml:space="preserve">, </w:t>
      </w:r>
      <w:r w:rsidR="005F2A41">
        <w:t>would you prefer</w:t>
      </w:r>
      <w:r>
        <w:t xml:space="preserve"> to</w:t>
      </w:r>
      <w:r w:rsidR="007E0855">
        <w:t xml:space="preserve"> have</w:t>
      </w:r>
      <w:r w:rsidR="00C05383">
        <w:t xml:space="preserve"> the antibiotics injected</w:t>
      </w:r>
      <w:r w:rsidR="007E0855">
        <w:t xml:space="preserve"> at home weekly or 3 monthly </w:t>
      </w:r>
      <w:r w:rsidR="00C05383">
        <w:t>in the clinic like we described</w:t>
      </w:r>
      <w:r>
        <w:t xml:space="preserve">? </w:t>
      </w:r>
    </w:p>
    <w:p w14:paraId="1F64EAF6" w14:textId="77777777" w:rsidR="000B4D50" w:rsidRDefault="000B4D50" w:rsidP="000B4D50"/>
    <w:p w14:paraId="31B32FDD" w14:textId="7DED1238" w:rsidR="00884874" w:rsidRPr="00884874" w:rsidRDefault="00633CF0" w:rsidP="000B4D50">
      <w:pPr>
        <w:rPr>
          <w:b/>
          <w:bCs/>
        </w:rPr>
      </w:pPr>
      <w:r>
        <w:rPr>
          <w:b/>
          <w:bCs/>
        </w:rPr>
        <w:t xml:space="preserve">Considering something else now; a </w:t>
      </w:r>
      <w:r w:rsidR="00884874" w:rsidRPr="00884874">
        <w:rPr>
          <w:b/>
          <w:bCs/>
        </w:rPr>
        <w:t xml:space="preserve">Support </w:t>
      </w:r>
      <w:r>
        <w:rPr>
          <w:b/>
          <w:bCs/>
        </w:rPr>
        <w:t>G</w:t>
      </w:r>
      <w:r w:rsidR="00884874" w:rsidRPr="00884874">
        <w:rPr>
          <w:b/>
          <w:bCs/>
        </w:rPr>
        <w:t>roup</w:t>
      </w:r>
    </w:p>
    <w:p w14:paraId="0799B443" w14:textId="77777777" w:rsidR="000B4D50" w:rsidRDefault="000B4D50" w:rsidP="00E43DE8">
      <w:pPr>
        <w:pStyle w:val="ListParagraph"/>
        <w:numPr>
          <w:ilvl w:val="0"/>
          <w:numId w:val="14"/>
        </w:numPr>
      </w:pPr>
      <w:r>
        <w:t xml:space="preserve">How would you feel about a RF/RHD support group? If one existed, would you like to go along and meet other people who had had rheumatic fever? </w:t>
      </w:r>
    </w:p>
    <w:p w14:paraId="27CDAD02" w14:textId="767C619E" w:rsidR="000B4D50" w:rsidRDefault="001A6281" w:rsidP="00E43DE8">
      <w:pPr>
        <w:pStyle w:val="ListParagraph"/>
        <w:numPr>
          <w:ilvl w:val="0"/>
          <w:numId w:val="14"/>
        </w:numPr>
      </w:pPr>
      <w:r>
        <w:t>D</w:t>
      </w:r>
      <w:r w:rsidR="000B4D50">
        <w:t xml:space="preserve">o you think Mum and Dad </w:t>
      </w:r>
      <w:r>
        <w:t>would like to</w:t>
      </w:r>
      <w:r w:rsidR="000B4D50">
        <w:t xml:space="preserve"> go along? </w:t>
      </w:r>
    </w:p>
    <w:p w14:paraId="3B25315C" w14:textId="6242EDCA" w:rsidR="00884874" w:rsidRDefault="00884874" w:rsidP="00E43DE8">
      <w:pPr>
        <w:pStyle w:val="ListParagraph"/>
        <w:numPr>
          <w:ilvl w:val="0"/>
          <w:numId w:val="14"/>
        </w:numPr>
      </w:pPr>
      <w:r>
        <w:t xml:space="preserve">If we’re planning a </w:t>
      </w:r>
      <w:r w:rsidR="00E43DE8">
        <w:t xml:space="preserve">rheumatic fever </w:t>
      </w:r>
      <w:r>
        <w:t xml:space="preserve">support group, what kinds of things should we </w:t>
      </w:r>
      <w:r w:rsidR="001A6281">
        <w:t>keep</w:t>
      </w:r>
      <w:r>
        <w:t xml:space="preserve"> in mind? </w:t>
      </w:r>
    </w:p>
    <w:p w14:paraId="42ED13BB" w14:textId="3C2E6128" w:rsidR="001A6281" w:rsidRPr="00C061F6" w:rsidRDefault="00C061F6" w:rsidP="00C061F6">
      <w:pPr>
        <w:ind w:left="360"/>
        <w:rPr>
          <w:i/>
          <w:iCs/>
        </w:rPr>
      </w:pPr>
      <w:r>
        <w:rPr>
          <w:i/>
          <w:iCs/>
        </w:rPr>
        <w:t xml:space="preserve">Who would be able to join? Where would you like it to be held? </w:t>
      </w:r>
      <w:r w:rsidR="00816992">
        <w:rPr>
          <w:i/>
          <w:iCs/>
        </w:rPr>
        <w:t xml:space="preserve">What would you like / not like about it? </w:t>
      </w:r>
    </w:p>
    <w:p w14:paraId="5131A7A4" w14:textId="77777777" w:rsidR="00320A07" w:rsidRDefault="00320A07" w:rsidP="00320A07"/>
    <w:p w14:paraId="786B992D" w14:textId="77777777" w:rsidR="00397528" w:rsidRPr="00816992" w:rsidRDefault="00320A07" w:rsidP="00320A07">
      <w:pPr>
        <w:rPr>
          <w:b/>
          <w:bCs/>
        </w:rPr>
      </w:pPr>
      <w:r w:rsidRPr="00816992">
        <w:rPr>
          <w:b/>
          <w:bCs/>
        </w:rPr>
        <w:t xml:space="preserve">Thank you so much for your time today! </w:t>
      </w:r>
    </w:p>
    <w:p w14:paraId="609F0166" w14:textId="103B4C14" w:rsidR="00320A07" w:rsidRDefault="00320A07" w:rsidP="00320A07">
      <w:r>
        <w:t xml:space="preserve">We’ve talked about lots of ideas for making treatment better, but now I’d like to ask you if you have any </w:t>
      </w:r>
      <w:r w:rsidR="00397528" w:rsidRPr="000D2C8C">
        <w:rPr>
          <w:b/>
          <w:bCs/>
        </w:rPr>
        <w:t>ideas o</w:t>
      </w:r>
      <w:r w:rsidR="000D2C8C" w:rsidRPr="000D2C8C">
        <w:rPr>
          <w:b/>
          <w:bCs/>
        </w:rPr>
        <w:t>f</w:t>
      </w:r>
      <w:r w:rsidR="00397528" w:rsidRPr="000D2C8C">
        <w:rPr>
          <w:b/>
          <w:bCs/>
        </w:rPr>
        <w:t xml:space="preserve"> your own</w:t>
      </w:r>
      <w:r w:rsidR="00397528">
        <w:t xml:space="preserve"> that you would like to share? </w:t>
      </w:r>
    </w:p>
    <w:p w14:paraId="49736A39" w14:textId="4630E973" w:rsidR="00A54F1B" w:rsidRPr="00545C19" w:rsidRDefault="000D2C8C" w:rsidP="00545C19">
      <w:pPr>
        <w:ind w:firstLine="360"/>
        <w:rPr>
          <w:i/>
          <w:iCs/>
        </w:rPr>
      </w:pPr>
      <w:r>
        <w:rPr>
          <w:i/>
          <w:iCs/>
        </w:rPr>
        <w:t>It can be a</w:t>
      </w:r>
      <w:r w:rsidR="00397528">
        <w:rPr>
          <w:i/>
          <w:iCs/>
        </w:rPr>
        <w:t xml:space="preserve">nything at </w:t>
      </w:r>
      <w:proofErr w:type="gramStart"/>
      <w:r w:rsidR="00397528">
        <w:rPr>
          <w:i/>
          <w:iCs/>
        </w:rPr>
        <w:t>al</w:t>
      </w:r>
      <w:r w:rsidR="00545C19">
        <w:rPr>
          <w:i/>
          <w:iCs/>
        </w:rPr>
        <w:t>l</w:t>
      </w:r>
      <w:proofErr w:type="gramEnd"/>
    </w:p>
    <w:p w14:paraId="39CCF3D6" w14:textId="77777777" w:rsidR="00CB0BE2" w:rsidRDefault="00CB0BE2" w:rsidP="00320A07"/>
    <w:p w14:paraId="7CDE0295" w14:textId="77777777" w:rsidR="00545C19" w:rsidRDefault="00545C19" w:rsidP="00320A07">
      <w:pPr>
        <w:rPr>
          <w:b/>
          <w:bCs/>
        </w:rPr>
      </w:pPr>
    </w:p>
    <w:p w14:paraId="24F16779" w14:textId="77777777" w:rsidR="00545C19" w:rsidRDefault="00545C19" w:rsidP="00320A07">
      <w:pPr>
        <w:rPr>
          <w:b/>
          <w:bCs/>
        </w:rPr>
      </w:pPr>
    </w:p>
    <w:p w14:paraId="23ED4CB3" w14:textId="6C160CAE" w:rsidR="00CB0BE2" w:rsidRDefault="00CB0BE2" w:rsidP="00320A07">
      <w:r w:rsidRPr="00237A31">
        <w:rPr>
          <w:b/>
          <w:bCs/>
        </w:rPr>
        <w:lastRenderedPageBreak/>
        <w:t>Thank you all so much</w:t>
      </w:r>
      <w:r>
        <w:t xml:space="preserve"> for sharing your </w:t>
      </w:r>
      <w:r w:rsidR="00764DA2">
        <w:t>thoughts</w:t>
      </w:r>
      <w:r>
        <w:t xml:space="preserve"> today. It has been </w:t>
      </w:r>
      <w:r w:rsidR="00764DA2">
        <w:t>extremely helpful</w:t>
      </w:r>
      <w:r w:rsidR="000D2C8C">
        <w:t>,</w:t>
      </w:r>
      <w:r w:rsidR="00764DA2">
        <w:t xml:space="preserve"> and valuable for our research. </w:t>
      </w:r>
    </w:p>
    <w:p w14:paraId="2E2090ED" w14:textId="19A7DC8D" w:rsidR="00A14F53" w:rsidRDefault="00A14F53" w:rsidP="00A54F1B">
      <w:pPr>
        <w:pStyle w:val="ListParagraph"/>
        <w:numPr>
          <w:ilvl w:val="0"/>
          <w:numId w:val="16"/>
        </w:numPr>
      </w:pPr>
      <w:r>
        <w:t xml:space="preserve">Are there any questions or comments before we go? </w:t>
      </w:r>
    </w:p>
    <w:p w14:paraId="1F975090" w14:textId="77777777" w:rsidR="00545C19" w:rsidRDefault="00545C19" w:rsidP="00545C19">
      <w:pPr>
        <w:pStyle w:val="ListParagraph"/>
      </w:pPr>
    </w:p>
    <w:p w14:paraId="76DF1008" w14:textId="74D58B37" w:rsidR="00764DA2" w:rsidRDefault="00764DA2" w:rsidP="00320A07">
      <w:r>
        <w:t xml:space="preserve">We really appreciate </w:t>
      </w:r>
      <w:r w:rsidR="005C1A5E">
        <w:t xml:space="preserve">your time today. </w:t>
      </w:r>
      <w:r>
        <w:t xml:space="preserve"> </w:t>
      </w:r>
    </w:p>
    <w:p w14:paraId="6786D6BC" w14:textId="7806EA1A" w:rsidR="00764DA2" w:rsidRDefault="00764DA2" w:rsidP="00A54F1B">
      <w:pPr>
        <w:pStyle w:val="ListParagraph"/>
        <w:numPr>
          <w:ilvl w:val="0"/>
          <w:numId w:val="16"/>
        </w:numPr>
      </w:pPr>
      <w:r>
        <w:t xml:space="preserve">If you haven’t already, please send Jane your mobile phone no. or email so she </w:t>
      </w:r>
      <w:r w:rsidR="00A14F53">
        <w:t>c</w:t>
      </w:r>
      <w:r>
        <w:t xml:space="preserve">an send you your voucher.  </w:t>
      </w:r>
    </w:p>
    <w:p w14:paraId="2F8819FF" w14:textId="77777777" w:rsidR="005C1A5E" w:rsidRDefault="005C1A5E" w:rsidP="00320A07"/>
    <w:p w14:paraId="03F22FC8" w14:textId="68EDACF6" w:rsidR="005C1A5E" w:rsidRDefault="005C1A5E" w:rsidP="00320A07">
      <w:r>
        <w:t>Thank you and bye!</w:t>
      </w:r>
    </w:p>
    <w:p w14:paraId="43BB3F9E" w14:textId="77777777" w:rsidR="00DB3A7D" w:rsidRDefault="00DB3A7D" w:rsidP="00977063"/>
    <w:p w14:paraId="7DAE0D3E" w14:textId="77777777" w:rsidR="003266EA" w:rsidRPr="003266EA" w:rsidRDefault="003266EA" w:rsidP="00977063"/>
    <w:p w14:paraId="1B22482E" w14:textId="3480BC78" w:rsidR="007B47F1" w:rsidRDefault="007B47F1" w:rsidP="00977063"/>
    <w:sectPr w:rsidR="007B47F1" w:rsidSect="002F38D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D1181"/>
    <w:multiLevelType w:val="hybridMultilevel"/>
    <w:tmpl w:val="6186BD28"/>
    <w:lvl w:ilvl="0" w:tplc="EB7CBBE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F2714A"/>
    <w:multiLevelType w:val="hybridMultilevel"/>
    <w:tmpl w:val="0E66CB9C"/>
    <w:lvl w:ilvl="0" w:tplc="EB7CBBE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A61839"/>
    <w:multiLevelType w:val="hybridMultilevel"/>
    <w:tmpl w:val="B1B4FDEC"/>
    <w:lvl w:ilvl="0" w:tplc="FFFFFFFF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EE30DB"/>
    <w:multiLevelType w:val="hybridMultilevel"/>
    <w:tmpl w:val="0E2032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FD6E1B"/>
    <w:multiLevelType w:val="hybridMultilevel"/>
    <w:tmpl w:val="750E2CC6"/>
    <w:lvl w:ilvl="0" w:tplc="EB7CBBE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3D565E"/>
    <w:multiLevelType w:val="hybridMultilevel"/>
    <w:tmpl w:val="446A1FE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D1C1F14"/>
    <w:multiLevelType w:val="hybridMultilevel"/>
    <w:tmpl w:val="DEDC3C92"/>
    <w:lvl w:ilvl="0" w:tplc="EB7CBBE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C85034"/>
    <w:multiLevelType w:val="hybridMultilevel"/>
    <w:tmpl w:val="C37E55D0"/>
    <w:lvl w:ilvl="0" w:tplc="EB7CBBE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FE445D"/>
    <w:multiLevelType w:val="hybridMultilevel"/>
    <w:tmpl w:val="66B6D5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295000"/>
    <w:multiLevelType w:val="hybridMultilevel"/>
    <w:tmpl w:val="49B895A8"/>
    <w:lvl w:ilvl="0" w:tplc="EB7CBBE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7A0A18"/>
    <w:multiLevelType w:val="hybridMultilevel"/>
    <w:tmpl w:val="D534BFF4"/>
    <w:lvl w:ilvl="0" w:tplc="FFFFFFFF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32131E"/>
    <w:multiLevelType w:val="hybridMultilevel"/>
    <w:tmpl w:val="2A8C82EC"/>
    <w:lvl w:ilvl="0" w:tplc="EB7CBBE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3B4790"/>
    <w:multiLevelType w:val="hybridMultilevel"/>
    <w:tmpl w:val="65142014"/>
    <w:lvl w:ilvl="0" w:tplc="EB7CBBE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783EE9"/>
    <w:multiLevelType w:val="hybridMultilevel"/>
    <w:tmpl w:val="2A1E0C10"/>
    <w:lvl w:ilvl="0" w:tplc="EB7CBBE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ED6A28"/>
    <w:multiLevelType w:val="hybridMultilevel"/>
    <w:tmpl w:val="88408F64"/>
    <w:lvl w:ilvl="0" w:tplc="EB7CBBE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111EE3"/>
    <w:multiLevelType w:val="hybridMultilevel"/>
    <w:tmpl w:val="80EC6338"/>
    <w:lvl w:ilvl="0" w:tplc="EB7CBBE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D82917"/>
    <w:multiLevelType w:val="hybridMultilevel"/>
    <w:tmpl w:val="40C2A996"/>
    <w:lvl w:ilvl="0" w:tplc="EB7CBBE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FF73F5"/>
    <w:multiLevelType w:val="hybridMultilevel"/>
    <w:tmpl w:val="41247E72"/>
    <w:lvl w:ilvl="0" w:tplc="EB7CBBE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B831F5"/>
    <w:multiLevelType w:val="hybridMultilevel"/>
    <w:tmpl w:val="9084870C"/>
    <w:lvl w:ilvl="0" w:tplc="EB7CBBE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842976"/>
    <w:multiLevelType w:val="hybridMultilevel"/>
    <w:tmpl w:val="8EA83B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3836574">
    <w:abstractNumId w:val="5"/>
  </w:num>
  <w:num w:numId="2" w16cid:durableId="455376088">
    <w:abstractNumId w:val="7"/>
  </w:num>
  <w:num w:numId="3" w16cid:durableId="1362827718">
    <w:abstractNumId w:val="0"/>
  </w:num>
  <w:num w:numId="4" w16cid:durableId="1293558020">
    <w:abstractNumId w:val="19"/>
  </w:num>
  <w:num w:numId="5" w16cid:durableId="1202938975">
    <w:abstractNumId w:val="3"/>
  </w:num>
  <w:num w:numId="6" w16cid:durableId="918321558">
    <w:abstractNumId w:val="8"/>
  </w:num>
  <w:num w:numId="7" w16cid:durableId="141509479">
    <w:abstractNumId w:val="1"/>
  </w:num>
  <w:num w:numId="8" w16cid:durableId="728262370">
    <w:abstractNumId w:val="11"/>
  </w:num>
  <w:num w:numId="9" w16cid:durableId="2079592811">
    <w:abstractNumId w:val="2"/>
  </w:num>
  <w:num w:numId="10" w16cid:durableId="1320769056">
    <w:abstractNumId w:val="13"/>
  </w:num>
  <w:num w:numId="11" w16cid:durableId="2123645705">
    <w:abstractNumId w:val="15"/>
  </w:num>
  <w:num w:numId="12" w16cid:durableId="1494562244">
    <w:abstractNumId w:val="12"/>
  </w:num>
  <w:num w:numId="13" w16cid:durableId="1228372147">
    <w:abstractNumId w:val="9"/>
  </w:num>
  <w:num w:numId="14" w16cid:durableId="1389066724">
    <w:abstractNumId w:val="18"/>
  </w:num>
  <w:num w:numId="15" w16cid:durableId="460342934">
    <w:abstractNumId w:val="4"/>
  </w:num>
  <w:num w:numId="16" w16cid:durableId="101609065">
    <w:abstractNumId w:val="17"/>
  </w:num>
  <w:num w:numId="17" w16cid:durableId="1292710830">
    <w:abstractNumId w:val="16"/>
  </w:num>
  <w:num w:numId="18" w16cid:durableId="1889342624">
    <w:abstractNumId w:val="10"/>
  </w:num>
  <w:num w:numId="19" w16cid:durableId="414596368">
    <w:abstractNumId w:val="14"/>
  </w:num>
  <w:num w:numId="20" w16cid:durableId="137057150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7F1"/>
    <w:rsid w:val="0000431B"/>
    <w:rsid w:val="000279E1"/>
    <w:rsid w:val="00061DCD"/>
    <w:rsid w:val="00063EF1"/>
    <w:rsid w:val="00070BE4"/>
    <w:rsid w:val="00071226"/>
    <w:rsid w:val="0007606A"/>
    <w:rsid w:val="000775E6"/>
    <w:rsid w:val="000B4D50"/>
    <w:rsid w:val="000D2C8C"/>
    <w:rsid w:val="000F2FAE"/>
    <w:rsid w:val="00112919"/>
    <w:rsid w:val="0012401C"/>
    <w:rsid w:val="00154D1D"/>
    <w:rsid w:val="001860BF"/>
    <w:rsid w:val="001A4059"/>
    <w:rsid w:val="001A6281"/>
    <w:rsid w:val="001B5810"/>
    <w:rsid w:val="001B6250"/>
    <w:rsid w:val="001C6612"/>
    <w:rsid w:val="00217583"/>
    <w:rsid w:val="0022096A"/>
    <w:rsid w:val="002367DF"/>
    <w:rsid w:val="00237A31"/>
    <w:rsid w:val="00254D1E"/>
    <w:rsid w:val="00263F69"/>
    <w:rsid w:val="002641B3"/>
    <w:rsid w:val="002824DD"/>
    <w:rsid w:val="002B4C21"/>
    <w:rsid w:val="002B78A9"/>
    <w:rsid w:val="002C5B6E"/>
    <w:rsid w:val="002D2E82"/>
    <w:rsid w:val="002F06C4"/>
    <w:rsid w:val="002F38D1"/>
    <w:rsid w:val="00313F47"/>
    <w:rsid w:val="00320A07"/>
    <w:rsid w:val="003266EA"/>
    <w:rsid w:val="003456D4"/>
    <w:rsid w:val="00357448"/>
    <w:rsid w:val="0037256E"/>
    <w:rsid w:val="00384254"/>
    <w:rsid w:val="00390407"/>
    <w:rsid w:val="0039234A"/>
    <w:rsid w:val="0039485A"/>
    <w:rsid w:val="00397528"/>
    <w:rsid w:val="003B098C"/>
    <w:rsid w:val="003C0C56"/>
    <w:rsid w:val="003C6AC0"/>
    <w:rsid w:val="00400261"/>
    <w:rsid w:val="0048456C"/>
    <w:rsid w:val="00486340"/>
    <w:rsid w:val="004951C9"/>
    <w:rsid w:val="004D2091"/>
    <w:rsid w:val="00527212"/>
    <w:rsid w:val="00536A2E"/>
    <w:rsid w:val="00545C19"/>
    <w:rsid w:val="00565409"/>
    <w:rsid w:val="005A7FCC"/>
    <w:rsid w:val="005C1A5E"/>
    <w:rsid w:val="005C4D1E"/>
    <w:rsid w:val="005C4D4C"/>
    <w:rsid w:val="005D08E0"/>
    <w:rsid w:val="005D4FB6"/>
    <w:rsid w:val="005D6B5E"/>
    <w:rsid w:val="005F2A41"/>
    <w:rsid w:val="005F7DC3"/>
    <w:rsid w:val="00612A52"/>
    <w:rsid w:val="00632FE1"/>
    <w:rsid w:val="00633CF0"/>
    <w:rsid w:val="00653D6E"/>
    <w:rsid w:val="006570BD"/>
    <w:rsid w:val="006651E2"/>
    <w:rsid w:val="00670BC6"/>
    <w:rsid w:val="006A2E7A"/>
    <w:rsid w:val="006A7065"/>
    <w:rsid w:val="006B1F6D"/>
    <w:rsid w:val="006C772A"/>
    <w:rsid w:val="006D4015"/>
    <w:rsid w:val="006E2D25"/>
    <w:rsid w:val="00706D10"/>
    <w:rsid w:val="00734CD2"/>
    <w:rsid w:val="00743897"/>
    <w:rsid w:val="00745EF2"/>
    <w:rsid w:val="0075567C"/>
    <w:rsid w:val="00764DA2"/>
    <w:rsid w:val="007B47F1"/>
    <w:rsid w:val="007C7118"/>
    <w:rsid w:val="007D7154"/>
    <w:rsid w:val="007E0855"/>
    <w:rsid w:val="007F2E73"/>
    <w:rsid w:val="00812D2E"/>
    <w:rsid w:val="008149C3"/>
    <w:rsid w:val="00816992"/>
    <w:rsid w:val="008560CF"/>
    <w:rsid w:val="00884874"/>
    <w:rsid w:val="008873EA"/>
    <w:rsid w:val="00890C27"/>
    <w:rsid w:val="00896FF7"/>
    <w:rsid w:val="008A06AD"/>
    <w:rsid w:val="008B451C"/>
    <w:rsid w:val="008C4B6C"/>
    <w:rsid w:val="0091371E"/>
    <w:rsid w:val="00923E1F"/>
    <w:rsid w:val="009321C6"/>
    <w:rsid w:val="00935C5A"/>
    <w:rsid w:val="009428F4"/>
    <w:rsid w:val="00955AE3"/>
    <w:rsid w:val="00977063"/>
    <w:rsid w:val="009B4D93"/>
    <w:rsid w:val="009C35D9"/>
    <w:rsid w:val="009F34E7"/>
    <w:rsid w:val="00A14F53"/>
    <w:rsid w:val="00A2229D"/>
    <w:rsid w:val="00A42E1E"/>
    <w:rsid w:val="00A54F1B"/>
    <w:rsid w:val="00A9398F"/>
    <w:rsid w:val="00AA1DAB"/>
    <w:rsid w:val="00AF04B0"/>
    <w:rsid w:val="00B17862"/>
    <w:rsid w:val="00B24580"/>
    <w:rsid w:val="00B9055B"/>
    <w:rsid w:val="00B93F0E"/>
    <w:rsid w:val="00BA1E40"/>
    <w:rsid w:val="00BA4C65"/>
    <w:rsid w:val="00BB1397"/>
    <w:rsid w:val="00BB1C34"/>
    <w:rsid w:val="00BB6975"/>
    <w:rsid w:val="00BC570F"/>
    <w:rsid w:val="00BE003C"/>
    <w:rsid w:val="00BE2A8B"/>
    <w:rsid w:val="00BE4C37"/>
    <w:rsid w:val="00BF2265"/>
    <w:rsid w:val="00C03F35"/>
    <w:rsid w:val="00C04F53"/>
    <w:rsid w:val="00C05383"/>
    <w:rsid w:val="00C061F6"/>
    <w:rsid w:val="00C211E9"/>
    <w:rsid w:val="00C2434F"/>
    <w:rsid w:val="00C5610D"/>
    <w:rsid w:val="00C757E3"/>
    <w:rsid w:val="00C774AB"/>
    <w:rsid w:val="00C93121"/>
    <w:rsid w:val="00CB0BE2"/>
    <w:rsid w:val="00CB7BD8"/>
    <w:rsid w:val="00CC4940"/>
    <w:rsid w:val="00CF7D99"/>
    <w:rsid w:val="00D02F02"/>
    <w:rsid w:val="00D47DCB"/>
    <w:rsid w:val="00D939E0"/>
    <w:rsid w:val="00D96065"/>
    <w:rsid w:val="00D963C1"/>
    <w:rsid w:val="00DA27AF"/>
    <w:rsid w:val="00DB3A7D"/>
    <w:rsid w:val="00DE1878"/>
    <w:rsid w:val="00E168D2"/>
    <w:rsid w:val="00E171E2"/>
    <w:rsid w:val="00E43868"/>
    <w:rsid w:val="00E43DE8"/>
    <w:rsid w:val="00E5042C"/>
    <w:rsid w:val="00E6587D"/>
    <w:rsid w:val="00E914C5"/>
    <w:rsid w:val="00E95E83"/>
    <w:rsid w:val="00EB527D"/>
    <w:rsid w:val="00ED7794"/>
    <w:rsid w:val="00F33B85"/>
    <w:rsid w:val="00F607AB"/>
    <w:rsid w:val="00F71D60"/>
    <w:rsid w:val="00F8377D"/>
    <w:rsid w:val="00F844B2"/>
    <w:rsid w:val="00FD642F"/>
    <w:rsid w:val="00FF5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CB0BA"/>
  <w15:chartTrackingRefBased/>
  <w15:docId w15:val="{08FF7FC9-4816-4174-B60E-1AD60737B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0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47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5</Pages>
  <Words>1513</Words>
  <Characters>862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Oliver</dc:creator>
  <cp:keywords/>
  <dc:description/>
  <cp:lastModifiedBy>Jane Oliver</cp:lastModifiedBy>
  <cp:revision>168</cp:revision>
  <dcterms:created xsi:type="dcterms:W3CDTF">2023-07-27T04:19:00Z</dcterms:created>
  <dcterms:modified xsi:type="dcterms:W3CDTF">2024-03-01T04:54:00Z</dcterms:modified>
</cp:coreProperties>
</file>